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6FCFD" w14:textId="5837AAC1" w:rsidR="00866810" w:rsidRPr="009869B8" w:rsidRDefault="00866810">
      <w:r w:rsidRPr="009869B8">
        <w:t>Supplementary Table S</w:t>
      </w:r>
      <w:r w:rsidR="00FD63DB">
        <w:t>6</w:t>
      </w:r>
      <w:r w:rsidRPr="009869B8">
        <w:t xml:space="preserve">: </w:t>
      </w:r>
      <w:r w:rsidR="00C70AAE" w:rsidRPr="009869B8">
        <w:t xml:space="preserve">Table representing the amino acid changes </w:t>
      </w:r>
      <w:r w:rsidR="00115C9E" w:rsidRPr="009869B8">
        <w:t xml:space="preserve">for the study sequences with reference to the </w:t>
      </w:r>
      <w:r w:rsidR="00281910" w:rsidRPr="009869B8">
        <w:t>full-length</w:t>
      </w:r>
      <w:r w:rsidR="00115C9E" w:rsidRPr="009869B8">
        <w:t xml:space="preserve"> standard sequence</w:t>
      </w:r>
      <w:r w:rsidR="0085454E" w:rsidRPr="009869B8">
        <w:t xml:space="preserve"> of Gilliam, Karp and TA678.</w:t>
      </w:r>
    </w:p>
    <w:p w14:paraId="1E2FE20F" w14:textId="77777777" w:rsidR="00561B96" w:rsidRPr="009869B8" w:rsidRDefault="00561B96" w:rsidP="0085454E">
      <w:pPr>
        <w:spacing w:after="0"/>
      </w:pPr>
    </w:p>
    <w:p w14:paraId="19755DB3" w14:textId="692727D4" w:rsidR="00E73028" w:rsidRPr="009869B8" w:rsidRDefault="00E73028" w:rsidP="0085454E">
      <w:pPr>
        <w:spacing w:after="0"/>
      </w:pPr>
      <w:r w:rsidRPr="009869B8">
        <w:t>GILLIAM</w:t>
      </w:r>
    </w:p>
    <w:p w14:paraId="2C30850A" w14:textId="1A6FC432" w:rsidR="00E73028" w:rsidRPr="009869B8" w:rsidRDefault="00E73028" w:rsidP="0085454E">
      <w:pPr>
        <w:spacing w:after="0"/>
      </w:pPr>
      <w:r w:rsidRPr="009869B8">
        <w:t>Reference: DQ485289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E73028" w:rsidRPr="009869B8" w14:paraId="3F10C7D4" w14:textId="77777777" w:rsidTr="00E73028">
        <w:tc>
          <w:tcPr>
            <w:tcW w:w="1555" w:type="dxa"/>
          </w:tcPr>
          <w:p w14:paraId="53E00A77" w14:textId="3D011921" w:rsidR="00E73028" w:rsidRPr="009869B8" w:rsidRDefault="00E73028" w:rsidP="00CF1375">
            <w:pPr>
              <w:jc w:val="center"/>
            </w:pPr>
            <w:r w:rsidRPr="009869B8">
              <w:t>Accession No.</w:t>
            </w:r>
          </w:p>
        </w:tc>
        <w:tc>
          <w:tcPr>
            <w:tcW w:w="7461" w:type="dxa"/>
          </w:tcPr>
          <w:p w14:paraId="54FE690C" w14:textId="4E296875" w:rsidR="00E73028" w:rsidRPr="009869B8" w:rsidRDefault="008C1023" w:rsidP="00CF1375">
            <w:pPr>
              <w:jc w:val="center"/>
            </w:pPr>
            <w:r w:rsidRPr="009869B8">
              <w:t>Amino acid changes</w:t>
            </w:r>
          </w:p>
        </w:tc>
      </w:tr>
      <w:tr w:rsidR="00E73028" w:rsidRPr="009869B8" w14:paraId="7ADFF279" w14:textId="77777777" w:rsidTr="00E73028">
        <w:tc>
          <w:tcPr>
            <w:tcW w:w="1555" w:type="dxa"/>
          </w:tcPr>
          <w:p w14:paraId="62306ED4" w14:textId="77777777" w:rsidR="00EE41B5" w:rsidRPr="009869B8" w:rsidRDefault="00E73028" w:rsidP="00CF1375">
            <w:pPr>
              <w:jc w:val="center"/>
            </w:pPr>
            <w:r w:rsidRPr="009869B8">
              <w:t>PP952078</w:t>
            </w:r>
          </w:p>
          <w:p w14:paraId="01CEDB06" w14:textId="06A2F542" w:rsidR="008C1023" w:rsidRPr="009869B8" w:rsidRDefault="00EE41B5" w:rsidP="00CF1375">
            <w:pPr>
              <w:jc w:val="center"/>
            </w:pPr>
            <w:r w:rsidRPr="009869B8">
              <w:t>(AR376 Liver)</w:t>
            </w:r>
          </w:p>
        </w:tc>
        <w:tc>
          <w:tcPr>
            <w:tcW w:w="7461" w:type="dxa"/>
          </w:tcPr>
          <w:p w14:paraId="77B521D5" w14:textId="752956AB" w:rsidR="00E73028" w:rsidRPr="009869B8" w:rsidRDefault="00E73028">
            <w:r w:rsidRPr="009869B8">
              <w:t>N</w:t>
            </w:r>
            <w:r w:rsidR="006D2953" w:rsidRPr="009869B8">
              <w:t>198</w:t>
            </w:r>
            <w:r w:rsidRPr="009869B8">
              <w:t>Q, N</w:t>
            </w:r>
            <w:r w:rsidR="006D2953" w:rsidRPr="009869B8">
              <w:t>223</w:t>
            </w:r>
            <w:r w:rsidRPr="009869B8">
              <w:t>D, L</w:t>
            </w:r>
            <w:r w:rsidR="006D2953" w:rsidRPr="009869B8">
              <w:t>224</w:t>
            </w:r>
            <w:r w:rsidRPr="009869B8">
              <w:t>F, Q</w:t>
            </w:r>
            <w:r w:rsidR="006D2953" w:rsidRPr="009869B8">
              <w:t>231</w:t>
            </w:r>
            <w:r w:rsidRPr="009869B8">
              <w:t>E, T</w:t>
            </w:r>
            <w:r w:rsidR="006D2953" w:rsidRPr="009869B8">
              <w:t>251</w:t>
            </w:r>
            <w:r w:rsidRPr="009869B8">
              <w:t>A, K</w:t>
            </w:r>
            <w:r w:rsidR="006D2953" w:rsidRPr="009869B8">
              <w:t>268</w:t>
            </w:r>
            <w:r w:rsidRPr="009869B8">
              <w:t>R, P</w:t>
            </w:r>
            <w:r w:rsidR="006D2953" w:rsidRPr="009869B8">
              <w:t>269</w:t>
            </w:r>
            <w:r w:rsidRPr="009869B8">
              <w:t>Q, D</w:t>
            </w:r>
            <w:r w:rsidR="006D2953" w:rsidRPr="009869B8">
              <w:t>272</w:t>
            </w:r>
            <w:r w:rsidRPr="009869B8">
              <w:t>K, G</w:t>
            </w:r>
            <w:r w:rsidR="006D2953" w:rsidRPr="009869B8">
              <w:t>275</w:t>
            </w:r>
            <w:r w:rsidRPr="009869B8">
              <w:t>N, D</w:t>
            </w:r>
            <w:r w:rsidR="006D2953" w:rsidRPr="009869B8">
              <w:t>277</w:t>
            </w:r>
            <w:r w:rsidRPr="009869B8">
              <w:t>E, T</w:t>
            </w:r>
            <w:r w:rsidR="006D2953" w:rsidRPr="009869B8">
              <w:t>281</w:t>
            </w:r>
            <w:r w:rsidRPr="009869B8">
              <w:t>A, G</w:t>
            </w:r>
            <w:r w:rsidR="006D2953" w:rsidRPr="009869B8">
              <w:t>282</w:t>
            </w:r>
            <w:r w:rsidRPr="009869B8">
              <w:t>P, E</w:t>
            </w:r>
            <w:r w:rsidR="006D2953" w:rsidRPr="009869B8">
              <w:t>290</w:t>
            </w:r>
            <w:r w:rsidRPr="009869B8">
              <w:t xml:space="preserve">G, </w:t>
            </w:r>
            <w:r w:rsidR="008D3F14" w:rsidRPr="009869B8">
              <w:t>Q</w:t>
            </w:r>
            <w:r w:rsidR="006D2953" w:rsidRPr="009869B8">
              <w:t>291</w:t>
            </w:r>
            <w:r w:rsidR="008D3F14" w:rsidRPr="009869B8">
              <w:t xml:space="preserve">I, </w:t>
            </w:r>
            <w:r w:rsidRPr="009869B8">
              <w:t>I</w:t>
            </w:r>
            <w:r w:rsidR="006D2953" w:rsidRPr="009869B8">
              <w:t>292</w:t>
            </w:r>
            <w:r w:rsidRPr="009869B8">
              <w:t>P</w:t>
            </w:r>
          </w:p>
        </w:tc>
      </w:tr>
      <w:tr w:rsidR="00E73028" w:rsidRPr="009869B8" w14:paraId="4ADD65A8" w14:textId="77777777" w:rsidTr="00E73028">
        <w:tc>
          <w:tcPr>
            <w:tcW w:w="1555" w:type="dxa"/>
          </w:tcPr>
          <w:p w14:paraId="44089F2C" w14:textId="77777777" w:rsidR="00C4471A" w:rsidRPr="009869B8" w:rsidRDefault="00E73028" w:rsidP="00CF1375">
            <w:pPr>
              <w:jc w:val="center"/>
            </w:pPr>
            <w:r w:rsidRPr="009869B8">
              <w:t>OR689573</w:t>
            </w:r>
          </w:p>
          <w:p w14:paraId="7C65F3BB" w14:textId="13E7F0AB" w:rsidR="00C4471A" w:rsidRPr="009869B8" w:rsidRDefault="00C4471A" w:rsidP="00CF1375">
            <w:pPr>
              <w:jc w:val="center"/>
            </w:pPr>
            <w:r w:rsidRPr="009869B8">
              <w:t>(AR172 Liver)</w:t>
            </w:r>
          </w:p>
        </w:tc>
        <w:tc>
          <w:tcPr>
            <w:tcW w:w="7461" w:type="dxa"/>
          </w:tcPr>
          <w:p w14:paraId="6E443CCD" w14:textId="2E17A681" w:rsidR="00E73028" w:rsidRPr="009869B8" w:rsidRDefault="00E73028">
            <w:r w:rsidRPr="009869B8">
              <w:t>L</w:t>
            </w:r>
            <w:r w:rsidR="006D2953" w:rsidRPr="009869B8">
              <w:t>134</w:t>
            </w:r>
            <w:r w:rsidRPr="009869B8">
              <w:t>I, T</w:t>
            </w:r>
            <w:r w:rsidR="006D2953" w:rsidRPr="009869B8">
              <w:t>135</w:t>
            </w:r>
            <w:r w:rsidRPr="009869B8">
              <w:t>K, P</w:t>
            </w:r>
            <w:r w:rsidR="006D2953" w:rsidRPr="009869B8">
              <w:t>136</w:t>
            </w:r>
            <w:r w:rsidRPr="009869B8">
              <w:t>L, R</w:t>
            </w:r>
            <w:r w:rsidR="006D2953" w:rsidRPr="009869B8">
              <w:t>167</w:t>
            </w:r>
            <w:r w:rsidRPr="009869B8">
              <w:t>Q, D</w:t>
            </w:r>
            <w:r w:rsidR="006D2953" w:rsidRPr="009869B8">
              <w:t>176</w:t>
            </w:r>
            <w:r w:rsidRPr="009869B8">
              <w:t>E, A</w:t>
            </w:r>
            <w:r w:rsidR="006D2953" w:rsidRPr="009869B8">
              <w:t>179</w:t>
            </w:r>
            <w:r w:rsidRPr="009869B8">
              <w:t>T, N</w:t>
            </w:r>
            <w:r w:rsidR="006D2953" w:rsidRPr="009869B8">
              <w:t>198</w:t>
            </w:r>
            <w:r w:rsidRPr="009869B8">
              <w:t>Q, N</w:t>
            </w:r>
            <w:r w:rsidR="006D2953" w:rsidRPr="009869B8">
              <w:t>223</w:t>
            </w:r>
            <w:r w:rsidRPr="009869B8">
              <w:t>D, L</w:t>
            </w:r>
            <w:r w:rsidR="006D2953" w:rsidRPr="009869B8">
              <w:t>224</w:t>
            </w:r>
            <w:r w:rsidRPr="009869B8">
              <w:t>F, Q</w:t>
            </w:r>
            <w:r w:rsidR="006D2953" w:rsidRPr="009869B8">
              <w:t>231</w:t>
            </w:r>
            <w:r w:rsidRPr="009869B8">
              <w:t>E, T</w:t>
            </w:r>
            <w:r w:rsidR="006D2953" w:rsidRPr="009869B8">
              <w:t>251</w:t>
            </w:r>
            <w:r w:rsidRPr="009869B8">
              <w:t>A, K</w:t>
            </w:r>
            <w:r w:rsidR="006D2953" w:rsidRPr="009869B8">
              <w:t>268</w:t>
            </w:r>
            <w:r w:rsidRPr="009869B8">
              <w:t>R, P</w:t>
            </w:r>
            <w:r w:rsidR="006D2953" w:rsidRPr="009869B8">
              <w:t>269</w:t>
            </w:r>
            <w:r w:rsidRPr="009869B8">
              <w:t>Q, D</w:t>
            </w:r>
            <w:r w:rsidR="006D2953" w:rsidRPr="009869B8">
              <w:t>272</w:t>
            </w:r>
            <w:r w:rsidRPr="009869B8">
              <w:t>K, G</w:t>
            </w:r>
            <w:r w:rsidR="006D2953" w:rsidRPr="009869B8">
              <w:t>275</w:t>
            </w:r>
            <w:r w:rsidRPr="009869B8">
              <w:t>N, D</w:t>
            </w:r>
            <w:r w:rsidR="006D2953" w:rsidRPr="009869B8">
              <w:t>277</w:t>
            </w:r>
            <w:r w:rsidRPr="009869B8">
              <w:t>E, T</w:t>
            </w:r>
            <w:r w:rsidR="006D2953" w:rsidRPr="009869B8">
              <w:t>281</w:t>
            </w:r>
            <w:r w:rsidRPr="009869B8">
              <w:t>A, G</w:t>
            </w:r>
            <w:r w:rsidR="006D2953" w:rsidRPr="009869B8">
              <w:t>282</w:t>
            </w:r>
            <w:r w:rsidRPr="009869B8">
              <w:t>P, E</w:t>
            </w:r>
            <w:r w:rsidR="006D2953" w:rsidRPr="009869B8">
              <w:t>290</w:t>
            </w:r>
            <w:r w:rsidRPr="009869B8">
              <w:t xml:space="preserve">G, </w:t>
            </w:r>
            <w:r w:rsidR="00863828" w:rsidRPr="009869B8">
              <w:t>Q</w:t>
            </w:r>
            <w:r w:rsidR="006D2953" w:rsidRPr="009869B8">
              <w:t>291</w:t>
            </w:r>
            <w:r w:rsidR="000B7990" w:rsidRPr="009869B8">
              <w:t xml:space="preserve">I, </w:t>
            </w:r>
            <w:r w:rsidRPr="009869B8">
              <w:t>I</w:t>
            </w:r>
            <w:r w:rsidR="006D2953" w:rsidRPr="009869B8">
              <w:t>292</w:t>
            </w:r>
            <w:r w:rsidRPr="009869B8">
              <w:t>P</w:t>
            </w:r>
            <w:r w:rsidR="000B7990" w:rsidRPr="009869B8">
              <w:t>, Q</w:t>
            </w:r>
            <w:r w:rsidR="006D2953" w:rsidRPr="009869B8">
              <w:t>293</w:t>
            </w:r>
            <w:r w:rsidR="000B7990" w:rsidRPr="009869B8">
              <w:t>R</w:t>
            </w:r>
          </w:p>
        </w:tc>
      </w:tr>
      <w:tr w:rsidR="00E73028" w:rsidRPr="009869B8" w14:paraId="6B9BB0EC" w14:textId="77777777" w:rsidTr="00E73028">
        <w:tc>
          <w:tcPr>
            <w:tcW w:w="1555" w:type="dxa"/>
          </w:tcPr>
          <w:p w14:paraId="3B0B0CC4" w14:textId="77777777" w:rsidR="00E73028" w:rsidRPr="009869B8" w:rsidRDefault="00E73028" w:rsidP="00CF1375">
            <w:pPr>
              <w:jc w:val="center"/>
            </w:pPr>
            <w:r w:rsidRPr="009869B8">
              <w:t>PP952073</w:t>
            </w:r>
          </w:p>
          <w:p w14:paraId="2A91A823" w14:textId="6D10AFCA" w:rsidR="00C4471A" w:rsidRPr="009869B8" w:rsidRDefault="0047332C" w:rsidP="00CF1375">
            <w:pPr>
              <w:jc w:val="center"/>
            </w:pPr>
            <w:r w:rsidRPr="009869B8">
              <w:t>(AR376 Blood)</w:t>
            </w:r>
          </w:p>
        </w:tc>
        <w:tc>
          <w:tcPr>
            <w:tcW w:w="7461" w:type="dxa"/>
          </w:tcPr>
          <w:p w14:paraId="30EC12D8" w14:textId="66F53AAF" w:rsidR="00E73028" w:rsidRPr="009869B8" w:rsidRDefault="002F68A1">
            <w:r w:rsidRPr="009869B8">
              <w:t>R</w:t>
            </w:r>
            <w:r w:rsidR="006D2953" w:rsidRPr="009869B8">
              <w:t>167</w:t>
            </w:r>
            <w:r w:rsidRPr="009869B8">
              <w:t xml:space="preserve">Q, </w:t>
            </w:r>
            <w:r w:rsidR="00985F96" w:rsidRPr="009869B8">
              <w:t>D</w:t>
            </w:r>
            <w:r w:rsidR="006D2953" w:rsidRPr="009869B8">
              <w:t>176</w:t>
            </w:r>
            <w:r w:rsidR="00985F96" w:rsidRPr="009869B8">
              <w:t>E, A</w:t>
            </w:r>
            <w:r w:rsidR="006D2953" w:rsidRPr="009869B8">
              <w:t>179</w:t>
            </w:r>
            <w:r w:rsidR="00985F96" w:rsidRPr="009869B8">
              <w:t>T, N</w:t>
            </w:r>
            <w:r w:rsidR="006D2953" w:rsidRPr="009869B8">
              <w:t>198</w:t>
            </w:r>
            <w:r w:rsidR="00344A41" w:rsidRPr="009869B8">
              <w:t>Q, N</w:t>
            </w:r>
            <w:r w:rsidR="006D2953" w:rsidRPr="009869B8">
              <w:t>223</w:t>
            </w:r>
            <w:r w:rsidR="00344A41" w:rsidRPr="009869B8">
              <w:t>D, L</w:t>
            </w:r>
            <w:r w:rsidR="006D2953" w:rsidRPr="009869B8">
              <w:t>224</w:t>
            </w:r>
            <w:r w:rsidR="00344A41" w:rsidRPr="009869B8">
              <w:t>F, Q</w:t>
            </w:r>
            <w:r w:rsidR="006D2953" w:rsidRPr="009869B8">
              <w:t>231</w:t>
            </w:r>
            <w:r w:rsidR="00344A41" w:rsidRPr="009869B8">
              <w:t>E, T</w:t>
            </w:r>
            <w:r w:rsidR="006D2953" w:rsidRPr="009869B8">
              <w:t>251</w:t>
            </w:r>
            <w:r w:rsidR="00344A41" w:rsidRPr="009869B8">
              <w:t>A, K</w:t>
            </w:r>
            <w:r w:rsidR="006D2953" w:rsidRPr="009869B8">
              <w:t>268</w:t>
            </w:r>
            <w:r w:rsidR="00344A41" w:rsidRPr="009869B8">
              <w:t xml:space="preserve">R, </w:t>
            </w:r>
            <w:r w:rsidR="006B0C27" w:rsidRPr="009869B8">
              <w:t>P</w:t>
            </w:r>
            <w:r w:rsidR="00D925F9" w:rsidRPr="009869B8">
              <w:t>269</w:t>
            </w:r>
            <w:r w:rsidR="006B0C27" w:rsidRPr="009869B8">
              <w:t>Q, D</w:t>
            </w:r>
            <w:r w:rsidR="00D925F9" w:rsidRPr="009869B8">
              <w:t>272</w:t>
            </w:r>
            <w:r w:rsidR="006B0C27" w:rsidRPr="009869B8">
              <w:t>K, G</w:t>
            </w:r>
            <w:r w:rsidR="00D925F9" w:rsidRPr="009869B8">
              <w:t>275</w:t>
            </w:r>
            <w:r w:rsidR="006B0C27" w:rsidRPr="009869B8">
              <w:t>N, D</w:t>
            </w:r>
            <w:r w:rsidR="00D925F9" w:rsidRPr="009869B8">
              <w:t>277</w:t>
            </w:r>
            <w:r w:rsidR="006B0C27" w:rsidRPr="009869B8">
              <w:t>E, T</w:t>
            </w:r>
            <w:r w:rsidR="00D925F9" w:rsidRPr="009869B8">
              <w:t>281</w:t>
            </w:r>
            <w:r w:rsidR="006B0C27" w:rsidRPr="009869B8">
              <w:t>A, G</w:t>
            </w:r>
            <w:r w:rsidR="00D925F9" w:rsidRPr="009869B8">
              <w:t>282</w:t>
            </w:r>
            <w:r w:rsidR="006B0C27" w:rsidRPr="009869B8">
              <w:t xml:space="preserve">P, </w:t>
            </w:r>
            <w:r w:rsidR="001111ED" w:rsidRPr="009869B8">
              <w:t>E</w:t>
            </w:r>
            <w:r w:rsidR="00D925F9" w:rsidRPr="009869B8">
              <w:t>290</w:t>
            </w:r>
            <w:r w:rsidR="001111ED" w:rsidRPr="009869B8">
              <w:t xml:space="preserve">G, </w:t>
            </w:r>
            <w:r w:rsidR="00C26F75" w:rsidRPr="009869B8">
              <w:t>Q</w:t>
            </w:r>
            <w:r w:rsidR="00D925F9" w:rsidRPr="009869B8">
              <w:t>291</w:t>
            </w:r>
            <w:r w:rsidR="00C26F75" w:rsidRPr="009869B8">
              <w:t xml:space="preserve">I, </w:t>
            </w:r>
            <w:r w:rsidR="001111ED" w:rsidRPr="009869B8">
              <w:t>I</w:t>
            </w:r>
            <w:r w:rsidR="00D925F9" w:rsidRPr="009869B8">
              <w:t>292</w:t>
            </w:r>
            <w:r w:rsidR="001111ED" w:rsidRPr="009869B8">
              <w:t>P</w:t>
            </w:r>
          </w:p>
        </w:tc>
      </w:tr>
      <w:tr w:rsidR="00E73028" w:rsidRPr="009869B8" w14:paraId="7DFFCFD7" w14:textId="77777777" w:rsidTr="00E73028">
        <w:tc>
          <w:tcPr>
            <w:tcW w:w="1555" w:type="dxa"/>
          </w:tcPr>
          <w:p w14:paraId="66BCAE66" w14:textId="77777777" w:rsidR="00E73028" w:rsidRPr="009869B8" w:rsidRDefault="00E73028" w:rsidP="00CF1375">
            <w:pPr>
              <w:jc w:val="center"/>
            </w:pPr>
            <w:r w:rsidRPr="009869B8">
              <w:t>PP952072</w:t>
            </w:r>
          </w:p>
          <w:p w14:paraId="4EDF4060" w14:textId="3D26E936" w:rsidR="0047332C" w:rsidRPr="009869B8" w:rsidRDefault="0047332C" w:rsidP="00CF1375">
            <w:pPr>
              <w:jc w:val="center"/>
            </w:pPr>
            <w:r w:rsidRPr="009869B8">
              <w:t>(AR365 Blood)</w:t>
            </w:r>
          </w:p>
        </w:tc>
        <w:tc>
          <w:tcPr>
            <w:tcW w:w="7461" w:type="dxa"/>
          </w:tcPr>
          <w:p w14:paraId="65B5796A" w14:textId="68BCDFBB" w:rsidR="00E73028" w:rsidRPr="009869B8" w:rsidRDefault="008B2B34">
            <w:r w:rsidRPr="009869B8">
              <w:t>R</w:t>
            </w:r>
            <w:r w:rsidR="00D925F9" w:rsidRPr="009869B8">
              <w:t>167</w:t>
            </w:r>
            <w:r w:rsidRPr="009869B8">
              <w:t xml:space="preserve">Q, </w:t>
            </w:r>
            <w:r w:rsidR="001149D2" w:rsidRPr="009869B8">
              <w:t>D</w:t>
            </w:r>
            <w:r w:rsidR="00D925F9" w:rsidRPr="009869B8">
              <w:t>176</w:t>
            </w:r>
            <w:r w:rsidR="001149D2" w:rsidRPr="009869B8">
              <w:t>E, A</w:t>
            </w:r>
            <w:r w:rsidR="00D925F9" w:rsidRPr="009869B8">
              <w:t>179</w:t>
            </w:r>
            <w:r w:rsidR="001149D2" w:rsidRPr="009869B8">
              <w:t>T, N</w:t>
            </w:r>
            <w:r w:rsidR="00D925F9" w:rsidRPr="009869B8">
              <w:t>198</w:t>
            </w:r>
            <w:r w:rsidR="001149D2" w:rsidRPr="009869B8">
              <w:t>Q, N</w:t>
            </w:r>
            <w:r w:rsidR="00D925F9" w:rsidRPr="009869B8">
              <w:t>223</w:t>
            </w:r>
            <w:r w:rsidR="001149D2" w:rsidRPr="009869B8">
              <w:t>D, L</w:t>
            </w:r>
            <w:r w:rsidR="00D925F9" w:rsidRPr="009869B8">
              <w:t>224</w:t>
            </w:r>
            <w:r w:rsidR="001149D2" w:rsidRPr="009869B8">
              <w:t xml:space="preserve">F, </w:t>
            </w:r>
            <w:r w:rsidR="00BE094D" w:rsidRPr="009869B8">
              <w:t>Q</w:t>
            </w:r>
            <w:r w:rsidR="00D925F9" w:rsidRPr="009869B8">
              <w:t>231</w:t>
            </w:r>
            <w:r w:rsidR="00BE094D" w:rsidRPr="009869B8">
              <w:t>E, T</w:t>
            </w:r>
            <w:r w:rsidR="00D925F9" w:rsidRPr="009869B8">
              <w:t>251</w:t>
            </w:r>
            <w:r w:rsidR="00BE094D" w:rsidRPr="009869B8">
              <w:t>A, K</w:t>
            </w:r>
            <w:r w:rsidR="00D925F9" w:rsidRPr="009869B8">
              <w:t>268</w:t>
            </w:r>
            <w:r w:rsidR="00BE094D" w:rsidRPr="009869B8">
              <w:t>R, P</w:t>
            </w:r>
            <w:r w:rsidR="00D925F9" w:rsidRPr="009869B8">
              <w:t>269</w:t>
            </w:r>
            <w:r w:rsidR="00BE094D" w:rsidRPr="009869B8">
              <w:t>Q, D</w:t>
            </w:r>
            <w:r w:rsidR="00D925F9" w:rsidRPr="009869B8">
              <w:t>272</w:t>
            </w:r>
            <w:r w:rsidR="00BE094D" w:rsidRPr="009869B8">
              <w:t>K, G</w:t>
            </w:r>
            <w:r w:rsidR="00D925F9" w:rsidRPr="009869B8">
              <w:t>275</w:t>
            </w:r>
            <w:r w:rsidR="00BE094D" w:rsidRPr="009869B8">
              <w:t>N, D</w:t>
            </w:r>
            <w:r w:rsidR="00D925F9" w:rsidRPr="009869B8">
              <w:t>277</w:t>
            </w:r>
            <w:r w:rsidR="00AA6942" w:rsidRPr="009869B8">
              <w:t>E, T</w:t>
            </w:r>
            <w:r w:rsidR="00D925F9" w:rsidRPr="009869B8">
              <w:t>281</w:t>
            </w:r>
            <w:r w:rsidR="00AA6942" w:rsidRPr="009869B8">
              <w:t>A, G</w:t>
            </w:r>
            <w:r w:rsidR="00D925F9" w:rsidRPr="009869B8">
              <w:t>282</w:t>
            </w:r>
            <w:r w:rsidR="00AA6942" w:rsidRPr="009869B8">
              <w:t>P, E</w:t>
            </w:r>
            <w:r w:rsidR="00D925F9" w:rsidRPr="009869B8">
              <w:t>290</w:t>
            </w:r>
            <w:r w:rsidR="00AA6942" w:rsidRPr="009869B8">
              <w:t>G, Q</w:t>
            </w:r>
            <w:r w:rsidR="00D925F9" w:rsidRPr="009869B8">
              <w:t>291</w:t>
            </w:r>
            <w:r w:rsidR="00AA6942" w:rsidRPr="009869B8">
              <w:t>I</w:t>
            </w:r>
          </w:p>
        </w:tc>
      </w:tr>
      <w:tr w:rsidR="00E73028" w:rsidRPr="009869B8" w14:paraId="256A9CBD" w14:textId="77777777" w:rsidTr="00E73028">
        <w:tc>
          <w:tcPr>
            <w:tcW w:w="1555" w:type="dxa"/>
          </w:tcPr>
          <w:p w14:paraId="224E3576" w14:textId="77777777" w:rsidR="00E73028" w:rsidRPr="009869B8" w:rsidRDefault="00E73028" w:rsidP="00CF1375">
            <w:pPr>
              <w:jc w:val="center"/>
            </w:pPr>
            <w:r w:rsidRPr="009869B8">
              <w:t>OR689574</w:t>
            </w:r>
          </w:p>
          <w:p w14:paraId="59D5605E" w14:textId="5E755D07" w:rsidR="0047332C" w:rsidRPr="009869B8" w:rsidRDefault="00A27403" w:rsidP="00CF1375">
            <w:pPr>
              <w:jc w:val="center"/>
            </w:pPr>
            <w:r w:rsidRPr="009869B8">
              <w:t>(AR173 Lung)</w:t>
            </w:r>
          </w:p>
        </w:tc>
        <w:tc>
          <w:tcPr>
            <w:tcW w:w="7461" w:type="dxa"/>
          </w:tcPr>
          <w:p w14:paraId="69DEDA53" w14:textId="41ADB060" w:rsidR="00E73028" w:rsidRPr="009869B8" w:rsidRDefault="00205FAF">
            <w:r w:rsidRPr="009869B8">
              <w:t>L</w:t>
            </w:r>
            <w:r w:rsidR="00D925F9" w:rsidRPr="009869B8">
              <w:t>134</w:t>
            </w:r>
            <w:r w:rsidR="000972D5" w:rsidRPr="009869B8">
              <w:t>I, T</w:t>
            </w:r>
            <w:r w:rsidR="00D925F9" w:rsidRPr="009869B8">
              <w:t>135</w:t>
            </w:r>
            <w:r w:rsidR="000972D5" w:rsidRPr="009869B8">
              <w:t>K, P</w:t>
            </w:r>
            <w:r w:rsidR="00D925F9" w:rsidRPr="009869B8">
              <w:t>136</w:t>
            </w:r>
            <w:r w:rsidR="000972D5" w:rsidRPr="009869B8">
              <w:t xml:space="preserve">L, </w:t>
            </w:r>
            <w:r w:rsidR="00D925F9" w:rsidRPr="009869B8">
              <w:t>R167Q, D176E, A179T, N198Q, N223D, L224F, Q231E, T251A, K268R, P269Q, D272K, G275N,</w:t>
            </w:r>
            <w:r w:rsidR="00A24941" w:rsidRPr="009869B8">
              <w:t xml:space="preserve"> I</w:t>
            </w:r>
            <w:r w:rsidR="00D925F9" w:rsidRPr="009869B8">
              <w:t>2</w:t>
            </w:r>
            <w:r w:rsidR="00A24941" w:rsidRPr="009869B8">
              <w:t>7</w:t>
            </w:r>
            <w:r w:rsidR="00D925F9" w:rsidRPr="009869B8">
              <w:t>6</w:t>
            </w:r>
            <w:r w:rsidR="00A24941" w:rsidRPr="009869B8">
              <w:t>M,</w:t>
            </w:r>
            <w:r w:rsidR="00B15798" w:rsidRPr="009869B8">
              <w:t xml:space="preserve"> </w:t>
            </w:r>
            <w:r w:rsidR="00A24941" w:rsidRPr="009869B8">
              <w:t>D</w:t>
            </w:r>
            <w:r w:rsidR="00D925F9" w:rsidRPr="009869B8">
              <w:t>277</w:t>
            </w:r>
            <w:r w:rsidR="00A24941" w:rsidRPr="009869B8">
              <w:t>K, T</w:t>
            </w:r>
            <w:r w:rsidR="00D925F9" w:rsidRPr="009869B8">
              <w:t>281</w:t>
            </w:r>
            <w:r w:rsidR="00A24941" w:rsidRPr="009869B8">
              <w:t>A, G</w:t>
            </w:r>
            <w:r w:rsidR="00D925F9" w:rsidRPr="009869B8">
              <w:t>282</w:t>
            </w:r>
            <w:r w:rsidR="00A24941" w:rsidRPr="009869B8">
              <w:t>P, E</w:t>
            </w:r>
            <w:r w:rsidR="00D925F9" w:rsidRPr="009869B8">
              <w:t>290</w:t>
            </w:r>
            <w:r w:rsidR="00A24941" w:rsidRPr="009869B8">
              <w:t>G,</w:t>
            </w:r>
            <w:r w:rsidR="004758B1" w:rsidRPr="009869B8">
              <w:t xml:space="preserve"> </w:t>
            </w:r>
            <w:r w:rsidR="001638F2" w:rsidRPr="009869B8">
              <w:t>Q</w:t>
            </w:r>
            <w:r w:rsidR="00D925F9" w:rsidRPr="009869B8">
              <w:t>291</w:t>
            </w:r>
            <w:r w:rsidR="001638F2" w:rsidRPr="009869B8">
              <w:t xml:space="preserve">I, </w:t>
            </w:r>
            <w:r w:rsidR="00A24941" w:rsidRPr="009869B8">
              <w:t>I</w:t>
            </w:r>
            <w:r w:rsidR="00D925F9" w:rsidRPr="009869B8">
              <w:t>292</w:t>
            </w:r>
            <w:r w:rsidR="00A24941" w:rsidRPr="009869B8">
              <w:t>P</w:t>
            </w:r>
          </w:p>
        </w:tc>
      </w:tr>
      <w:tr w:rsidR="00E73028" w:rsidRPr="009869B8" w14:paraId="7DBF002B" w14:textId="77777777" w:rsidTr="00E73028">
        <w:tc>
          <w:tcPr>
            <w:tcW w:w="1555" w:type="dxa"/>
          </w:tcPr>
          <w:p w14:paraId="341D9D20" w14:textId="77777777" w:rsidR="00E73028" w:rsidRPr="009869B8" w:rsidRDefault="00E73028" w:rsidP="00CF1375">
            <w:pPr>
              <w:jc w:val="center"/>
            </w:pPr>
            <w:r w:rsidRPr="009869B8">
              <w:t>PP935511</w:t>
            </w:r>
          </w:p>
          <w:p w14:paraId="060BB86F" w14:textId="6FFF51A4" w:rsidR="00A27403" w:rsidRPr="009869B8" w:rsidRDefault="00A27403" w:rsidP="00CF1375">
            <w:pPr>
              <w:jc w:val="center"/>
            </w:pPr>
            <w:r w:rsidRPr="009869B8">
              <w:t>(AUFI 834)</w:t>
            </w:r>
          </w:p>
        </w:tc>
        <w:tc>
          <w:tcPr>
            <w:tcW w:w="7461" w:type="dxa"/>
          </w:tcPr>
          <w:p w14:paraId="0AAF2F87" w14:textId="100491B4" w:rsidR="00E73028" w:rsidRPr="009869B8" w:rsidRDefault="00C87ADF">
            <w:r w:rsidRPr="009869B8">
              <w:t>R</w:t>
            </w:r>
            <w:r w:rsidR="00D925F9" w:rsidRPr="009869B8">
              <w:t>167</w:t>
            </w:r>
            <w:r w:rsidRPr="009869B8">
              <w:t xml:space="preserve">Q, </w:t>
            </w:r>
            <w:r w:rsidR="00262C56" w:rsidRPr="009869B8">
              <w:t>D</w:t>
            </w:r>
            <w:r w:rsidR="00D925F9" w:rsidRPr="009869B8">
              <w:t>176</w:t>
            </w:r>
            <w:r w:rsidR="00262C56" w:rsidRPr="009869B8">
              <w:t>E, N</w:t>
            </w:r>
            <w:r w:rsidR="00741C02" w:rsidRPr="009869B8">
              <w:t>198</w:t>
            </w:r>
            <w:r w:rsidR="00262C56" w:rsidRPr="009869B8">
              <w:t>H, N</w:t>
            </w:r>
            <w:r w:rsidR="00741C02" w:rsidRPr="009869B8">
              <w:t>223</w:t>
            </w:r>
            <w:r w:rsidR="00262C56" w:rsidRPr="009869B8">
              <w:t>D, D</w:t>
            </w:r>
            <w:r w:rsidR="00741C02" w:rsidRPr="009869B8">
              <w:t>225</w:t>
            </w:r>
            <w:r w:rsidR="00262C56" w:rsidRPr="009869B8">
              <w:t xml:space="preserve">N, </w:t>
            </w:r>
            <w:r w:rsidR="00740E4F" w:rsidRPr="009869B8">
              <w:t>K</w:t>
            </w:r>
            <w:r w:rsidR="00741C02" w:rsidRPr="009869B8">
              <w:t>268</w:t>
            </w:r>
            <w:r w:rsidR="00740E4F" w:rsidRPr="009869B8">
              <w:t>R, P</w:t>
            </w:r>
            <w:r w:rsidR="00741C02" w:rsidRPr="009869B8">
              <w:t>269</w:t>
            </w:r>
            <w:r w:rsidR="00740E4F" w:rsidRPr="009869B8">
              <w:t>Q, D</w:t>
            </w:r>
            <w:r w:rsidR="00741C02" w:rsidRPr="009869B8">
              <w:t>272</w:t>
            </w:r>
            <w:r w:rsidR="00740E4F" w:rsidRPr="009869B8">
              <w:t>K, G</w:t>
            </w:r>
            <w:r w:rsidR="00741C02" w:rsidRPr="009869B8">
              <w:t>275</w:t>
            </w:r>
            <w:r w:rsidR="00740E4F" w:rsidRPr="009869B8">
              <w:t>N, D</w:t>
            </w:r>
            <w:r w:rsidR="00741C02" w:rsidRPr="009869B8">
              <w:t>277</w:t>
            </w:r>
            <w:r w:rsidR="00740E4F" w:rsidRPr="009869B8">
              <w:t>E, T</w:t>
            </w:r>
            <w:r w:rsidR="00741C02" w:rsidRPr="009869B8">
              <w:t>281</w:t>
            </w:r>
            <w:r w:rsidR="00740E4F" w:rsidRPr="009869B8">
              <w:t>A</w:t>
            </w:r>
            <w:r w:rsidR="00E74F2E" w:rsidRPr="009869B8">
              <w:t>, G</w:t>
            </w:r>
            <w:r w:rsidR="00741C02" w:rsidRPr="009869B8">
              <w:t>282</w:t>
            </w:r>
            <w:r w:rsidR="00E74F2E" w:rsidRPr="009869B8">
              <w:t>P</w:t>
            </w:r>
            <w:r w:rsidR="00741C02" w:rsidRPr="009869B8">
              <w:t>, E290G</w:t>
            </w:r>
          </w:p>
        </w:tc>
      </w:tr>
      <w:tr w:rsidR="00E73028" w:rsidRPr="009869B8" w14:paraId="4559878C" w14:textId="77777777" w:rsidTr="00E73028">
        <w:tc>
          <w:tcPr>
            <w:tcW w:w="1555" w:type="dxa"/>
          </w:tcPr>
          <w:p w14:paraId="1C96D418" w14:textId="77777777" w:rsidR="00E73028" w:rsidRPr="009869B8" w:rsidRDefault="00E73028" w:rsidP="00CF1375">
            <w:pPr>
              <w:jc w:val="center"/>
            </w:pPr>
            <w:r w:rsidRPr="009869B8">
              <w:t>PP935513</w:t>
            </w:r>
          </w:p>
          <w:p w14:paraId="23765F51" w14:textId="19952B4F" w:rsidR="00480AB9" w:rsidRPr="009869B8" w:rsidRDefault="00480AB9" w:rsidP="00CF1375">
            <w:pPr>
              <w:jc w:val="center"/>
            </w:pPr>
            <w:r w:rsidRPr="009869B8">
              <w:t>(AUFI 868)</w:t>
            </w:r>
          </w:p>
        </w:tc>
        <w:tc>
          <w:tcPr>
            <w:tcW w:w="7461" w:type="dxa"/>
          </w:tcPr>
          <w:p w14:paraId="0F337D45" w14:textId="199E4D4A" w:rsidR="00E73028" w:rsidRPr="009869B8" w:rsidRDefault="00762B02">
            <w:r w:rsidRPr="009869B8">
              <w:t>Q</w:t>
            </w:r>
            <w:r w:rsidR="00741C02" w:rsidRPr="009869B8">
              <w:t>160</w:t>
            </w:r>
            <w:r w:rsidRPr="009869B8">
              <w:t>L, A</w:t>
            </w:r>
            <w:r w:rsidR="00741C02" w:rsidRPr="009869B8">
              <w:t>161</w:t>
            </w:r>
            <w:r w:rsidRPr="009869B8">
              <w:t>S, A</w:t>
            </w:r>
            <w:r w:rsidR="00741C02" w:rsidRPr="009869B8">
              <w:t>163</w:t>
            </w:r>
            <w:r w:rsidRPr="009869B8">
              <w:t xml:space="preserve">F, </w:t>
            </w:r>
            <w:r w:rsidR="00C43CF2" w:rsidRPr="009869B8">
              <w:t>R</w:t>
            </w:r>
            <w:r w:rsidR="00741C02" w:rsidRPr="009869B8">
              <w:t>167</w:t>
            </w:r>
            <w:r w:rsidR="00C43CF2" w:rsidRPr="009869B8">
              <w:t xml:space="preserve">Q, </w:t>
            </w:r>
            <w:r w:rsidRPr="009869B8">
              <w:t>D</w:t>
            </w:r>
            <w:r w:rsidR="00741C02" w:rsidRPr="009869B8">
              <w:t>176</w:t>
            </w:r>
            <w:r w:rsidRPr="009869B8">
              <w:t>E, N</w:t>
            </w:r>
            <w:r w:rsidR="00741C02" w:rsidRPr="009869B8">
              <w:t>198</w:t>
            </w:r>
            <w:r w:rsidRPr="009869B8">
              <w:t xml:space="preserve">H, </w:t>
            </w:r>
            <w:r w:rsidR="008B03C0" w:rsidRPr="009869B8">
              <w:t>D</w:t>
            </w:r>
            <w:r w:rsidR="00741C02" w:rsidRPr="009869B8">
              <w:t>225</w:t>
            </w:r>
            <w:r w:rsidR="008B03C0" w:rsidRPr="009869B8">
              <w:t>N, K</w:t>
            </w:r>
            <w:r w:rsidR="00741C02" w:rsidRPr="009869B8">
              <w:t>268</w:t>
            </w:r>
            <w:r w:rsidR="008B03C0" w:rsidRPr="009869B8">
              <w:t>R, P</w:t>
            </w:r>
            <w:r w:rsidR="00741C02" w:rsidRPr="009869B8">
              <w:t>269</w:t>
            </w:r>
            <w:r w:rsidR="008B03C0" w:rsidRPr="009869B8">
              <w:t>Q, D</w:t>
            </w:r>
            <w:r w:rsidR="00741C02" w:rsidRPr="009869B8">
              <w:t>272</w:t>
            </w:r>
            <w:r w:rsidR="008B03C0" w:rsidRPr="009869B8">
              <w:t>K, G</w:t>
            </w:r>
            <w:r w:rsidR="00741C02" w:rsidRPr="009869B8">
              <w:t>275</w:t>
            </w:r>
            <w:r w:rsidR="008B03C0" w:rsidRPr="009869B8">
              <w:t>N, D</w:t>
            </w:r>
            <w:r w:rsidR="00741C02" w:rsidRPr="009869B8">
              <w:t>277</w:t>
            </w:r>
            <w:r w:rsidR="008B03C0" w:rsidRPr="009869B8">
              <w:t>E, T</w:t>
            </w:r>
            <w:r w:rsidR="00741C02" w:rsidRPr="009869B8">
              <w:t>281</w:t>
            </w:r>
            <w:r w:rsidR="008B03C0" w:rsidRPr="009869B8">
              <w:t>A, G</w:t>
            </w:r>
            <w:r w:rsidR="00741C02" w:rsidRPr="009869B8">
              <w:t>282</w:t>
            </w:r>
            <w:r w:rsidR="008B03C0" w:rsidRPr="009869B8">
              <w:t>P, E</w:t>
            </w:r>
            <w:r w:rsidR="00741C02" w:rsidRPr="009869B8">
              <w:t>290</w:t>
            </w:r>
            <w:r w:rsidR="008B03C0" w:rsidRPr="009869B8">
              <w:t xml:space="preserve">G, </w:t>
            </w:r>
            <w:r w:rsidR="005B150C" w:rsidRPr="009869B8">
              <w:t>Q</w:t>
            </w:r>
            <w:r w:rsidR="00741C02" w:rsidRPr="009869B8">
              <w:t>291</w:t>
            </w:r>
            <w:r w:rsidR="0069729A" w:rsidRPr="009869B8">
              <w:t>I, I</w:t>
            </w:r>
            <w:r w:rsidR="00741C02" w:rsidRPr="009869B8">
              <w:t>292</w:t>
            </w:r>
            <w:r w:rsidR="008B03C0" w:rsidRPr="009869B8">
              <w:t>P</w:t>
            </w:r>
          </w:p>
        </w:tc>
      </w:tr>
      <w:tr w:rsidR="00E73028" w:rsidRPr="009869B8" w14:paraId="26B87876" w14:textId="77777777" w:rsidTr="00E73028">
        <w:tc>
          <w:tcPr>
            <w:tcW w:w="1555" w:type="dxa"/>
          </w:tcPr>
          <w:p w14:paraId="65C45915" w14:textId="77777777" w:rsidR="00E73028" w:rsidRPr="009869B8" w:rsidRDefault="00E73028" w:rsidP="00CF1375">
            <w:pPr>
              <w:jc w:val="center"/>
            </w:pPr>
            <w:r w:rsidRPr="009869B8">
              <w:t>PP935503</w:t>
            </w:r>
          </w:p>
          <w:p w14:paraId="6CC22BB1" w14:textId="61E1BF00" w:rsidR="00480AB9" w:rsidRPr="009869B8" w:rsidRDefault="00480AB9" w:rsidP="00CF1375">
            <w:pPr>
              <w:jc w:val="center"/>
            </w:pPr>
            <w:r w:rsidRPr="009869B8">
              <w:t>(AUFI 045)</w:t>
            </w:r>
          </w:p>
        </w:tc>
        <w:tc>
          <w:tcPr>
            <w:tcW w:w="7461" w:type="dxa"/>
          </w:tcPr>
          <w:p w14:paraId="70131278" w14:textId="3588E604" w:rsidR="00E73028" w:rsidRPr="009869B8" w:rsidRDefault="00973AA7">
            <w:r w:rsidRPr="009869B8">
              <w:t>R167-(</w:t>
            </w:r>
            <w:r w:rsidR="0020600D" w:rsidRPr="009869B8">
              <w:t>del</w:t>
            </w:r>
            <w:r w:rsidR="009869B8">
              <w:t>etion</w:t>
            </w:r>
            <w:r w:rsidR="0020600D" w:rsidRPr="009869B8">
              <w:t>), L168-(del</w:t>
            </w:r>
            <w:r w:rsidR="009869B8">
              <w:t>etion</w:t>
            </w:r>
            <w:r w:rsidR="0020600D" w:rsidRPr="009869B8">
              <w:t xml:space="preserve">), </w:t>
            </w:r>
            <w:r w:rsidR="00741C02" w:rsidRPr="009869B8">
              <w:t>V170I, E171K, Q172R, R173N, A174T, D176S,</w:t>
            </w:r>
            <w:r w:rsidR="0020600D" w:rsidRPr="009869B8">
              <w:t xml:space="preserve"> </w:t>
            </w:r>
            <w:r w:rsidR="00A53168" w:rsidRPr="009869B8">
              <w:t>R177-(del</w:t>
            </w:r>
            <w:r w:rsidR="009869B8">
              <w:t>etion</w:t>
            </w:r>
            <w:r w:rsidR="00A53168" w:rsidRPr="009869B8">
              <w:t>), I178-(del</w:t>
            </w:r>
            <w:r w:rsidR="009869B8">
              <w:t>etion</w:t>
            </w:r>
            <w:r w:rsidR="00A53168" w:rsidRPr="009869B8">
              <w:t>)</w:t>
            </w:r>
            <w:r w:rsidR="00F67A6C" w:rsidRPr="009869B8">
              <w:t>, A179-(del</w:t>
            </w:r>
            <w:r w:rsidR="009869B8">
              <w:t>etion</w:t>
            </w:r>
            <w:r w:rsidR="00F67A6C" w:rsidRPr="009869B8">
              <w:t>), W180-(del</w:t>
            </w:r>
            <w:r w:rsidR="009869B8">
              <w:t>etion</w:t>
            </w:r>
            <w:r w:rsidR="00F67A6C" w:rsidRPr="009869B8">
              <w:t>), L181-</w:t>
            </w:r>
            <w:r w:rsidR="00384A0B" w:rsidRPr="009869B8">
              <w:t>(del</w:t>
            </w:r>
            <w:r w:rsidR="009869B8">
              <w:t>etion</w:t>
            </w:r>
            <w:r w:rsidR="00384A0B" w:rsidRPr="009869B8">
              <w:t>),</w:t>
            </w:r>
            <w:r w:rsidR="00741C02" w:rsidRPr="009869B8">
              <w:t xml:space="preserve"> I202V, D225N, </w:t>
            </w:r>
            <w:r w:rsidR="00264062" w:rsidRPr="009869B8">
              <w:t>K</w:t>
            </w:r>
            <w:r w:rsidR="00741C02" w:rsidRPr="009869B8">
              <w:t>262</w:t>
            </w:r>
            <w:r w:rsidR="00264062" w:rsidRPr="009869B8">
              <w:t>Q, S</w:t>
            </w:r>
            <w:r w:rsidR="00741C02" w:rsidRPr="009869B8">
              <w:t>265</w:t>
            </w:r>
            <w:r w:rsidR="00264062" w:rsidRPr="009869B8">
              <w:t>R, D</w:t>
            </w:r>
            <w:r w:rsidR="00741C02" w:rsidRPr="009869B8">
              <w:t>277</w:t>
            </w:r>
            <w:r w:rsidR="00264062" w:rsidRPr="009869B8">
              <w:t>N, G</w:t>
            </w:r>
            <w:r w:rsidR="00741C02" w:rsidRPr="009869B8">
              <w:t>282</w:t>
            </w:r>
            <w:r w:rsidR="00264062" w:rsidRPr="009869B8">
              <w:t>A, E</w:t>
            </w:r>
            <w:r w:rsidR="00741C02" w:rsidRPr="009869B8">
              <w:t>290</w:t>
            </w:r>
            <w:r w:rsidR="00264062" w:rsidRPr="009869B8">
              <w:t>G</w:t>
            </w:r>
            <w:r w:rsidR="00B15798" w:rsidRPr="009869B8">
              <w:t xml:space="preserve">, </w:t>
            </w:r>
            <w:r w:rsidR="00264062" w:rsidRPr="009869B8">
              <w:t>Q</w:t>
            </w:r>
            <w:r w:rsidR="00741C02" w:rsidRPr="009869B8">
              <w:t>291</w:t>
            </w:r>
            <w:r w:rsidR="00264062" w:rsidRPr="009869B8">
              <w:t>I</w:t>
            </w:r>
            <w:r w:rsidR="00741C02" w:rsidRPr="009869B8">
              <w:t>, I292P</w:t>
            </w:r>
          </w:p>
        </w:tc>
      </w:tr>
      <w:tr w:rsidR="00E73028" w:rsidRPr="009869B8" w14:paraId="3BCA28DA" w14:textId="77777777" w:rsidTr="00E73028">
        <w:tc>
          <w:tcPr>
            <w:tcW w:w="1555" w:type="dxa"/>
          </w:tcPr>
          <w:p w14:paraId="607765ED" w14:textId="77777777" w:rsidR="00E73028" w:rsidRPr="009869B8" w:rsidRDefault="00E73028" w:rsidP="00CF1375">
            <w:pPr>
              <w:jc w:val="center"/>
            </w:pPr>
            <w:r w:rsidRPr="009869B8">
              <w:t>PP935504</w:t>
            </w:r>
          </w:p>
          <w:p w14:paraId="1DEDF52A" w14:textId="716BF84A" w:rsidR="00480AB9" w:rsidRPr="009869B8" w:rsidRDefault="008F5865" w:rsidP="00CF1375">
            <w:pPr>
              <w:jc w:val="center"/>
            </w:pPr>
            <w:r w:rsidRPr="009869B8">
              <w:t>(AUFI 086)</w:t>
            </w:r>
          </w:p>
        </w:tc>
        <w:tc>
          <w:tcPr>
            <w:tcW w:w="7461" w:type="dxa"/>
          </w:tcPr>
          <w:p w14:paraId="4CE301D5" w14:textId="7CFFB331" w:rsidR="00E73028" w:rsidRPr="009869B8" w:rsidRDefault="005E197D">
            <w:r w:rsidRPr="009869B8">
              <w:t>R</w:t>
            </w:r>
            <w:r w:rsidR="00741C02" w:rsidRPr="009869B8">
              <w:t>167</w:t>
            </w:r>
            <w:r w:rsidRPr="009869B8">
              <w:t xml:space="preserve">Q, </w:t>
            </w:r>
            <w:r w:rsidR="005B2E85" w:rsidRPr="009869B8">
              <w:t>I</w:t>
            </w:r>
            <w:r w:rsidR="00741C02" w:rsidRPr="009869B8">
              <w:t>202</w:t>
            </w:r>
            <w:r w:rsidR="005B2E85" w:rsidRPr="009869B8">
              <w:t>V, D</w:t>
            </w:r>
            <w:r w:rsidR="00741C02" w:rsidRPr="009869B8">
              <w:t>225</w:t>
            </w:r>
            <w:r w:rsidR="005B2E85" w:rsidRPr="009869B8">
              <w:t>N, K</w:t>
            </w:r>
            <w:r w:rsidR="00741C02" w:rsidRPr="009869B8">
              <w:t>262</w:t>
            </w:r>
            <w:r w:rsidR="005B2E85" w:rsidRPr="009869B8">
              <w:t xml:space="preserve">Q, </w:t>
            </w:r>
            <w:r w:rsidR="005454EE" w:rsidRPr="009869B8">
              <w:t>S</w:t>
            </w:r>
            <w:r w:rsidR="00741C02" w:rsidRPr="009869B8">
              <w:t>265</w:t>
            </w:r>
            <w:r w:rsidR="005454EE" w:rsidRPr="009869B8">
              <w:t>R, D</w:t>
            </w:r>
            <w:r w:rsidR="00741C02" w:rsidRPr="009869B8">
              <w:t>277</w:t>
            </w:r>
            <w:r w:rsidR="005454EE" w:rsidRPr="009869B8">
              <w:t>N, G</w:t>
            </w:r>
            <w:r w:rsidR="00741C02" w:rsidRPr="009869B8">
              <w:t>282</w:t>
            </w:r>
            <w:r w:rsidR="005454EE" w:rsidRPr="009869B8">
              <w:t>A, E</w:t>
            </w:r>
            <w:r w:rsidR="00741C02" w:rsidRPr="009869B8">
              <w:t>290</w:t>
            </w:r>
            <w:r w:rsidR="005454EE" w:rsidRPr="009869B8">
              <w:t>G, Q</w:t>
            </w:r>
            <w:r w:rsidR="00741C02" w:rsidRPr="009869B8">
              <w:t>291</w:t>
            </w:r>
            <w:r w:rsidR="005454EE" w:rsidRPr="009869B8">
              <w:t>I</w:t>
            </w:r>
            <w:r w:rsidR="00741C02" w:rsidRPr="009869B8">
              <w:t>, I292P</w:t>
            </w:r>
          </w:p>
        </w:tc>
      </w:tr>
      <w:tr w:rsidR="00E73028" w:rsidRPr="009869B8" w14:paraId="45A0D289" w14:textId="77777777" w:rsidTr="00E73028">
        <w:tc>
          <w:tcPr>
            <w:tcW w:w="1555" w:type="dxa"/>
          </w:tcPr>
          <w:p w14:paraId="5174582F" w14:textId="77777777" w:rsidR="00E73028" w:rsidRPr="009869B8" w:rsidRDefault="00E73028" w:rsidP="00CF1375">
            <w:pPr>
              <w:jc w:val="center"/>
            </w:pPr>
            <w:r w:rsidRPr="009869B8">
              <w:t>PP935507</w:t>
            </w:r>
          </w:p>
          <w:p w14:paraId="79193DBA" w14:textId="2134A84C" w:rsidR="008F5865" w:rsidRPr="009869B8" w:rsidRDefault="008F5865" w:rsidP="00CF1375">
            <w:pPr>
              <w:jc w:val="center"/>
            </w:pPr>
            <w:r w:rsidRPr="009869B8">
              <w:t>(AUFI 310)</w:t>
            </w:r>
          </w:p>
        </w:tc>
        <w:tc>
          <w:tcPr>
            <w:tcW w:w="7461" w:type="dxa"/>
          </w:tcPr>
          <w:p w14:paraId="586213DC" w14:textId="4DCE2312" w:rsidR="00E73028" w:rsidRPr="009869B8" w:rsidRDefault="005454EE">
            <w:r w:rsidRPr="009869B8">
              <w:t>T</w:t>
            </w:r>
            <w:r w:rsidR="00741C02" w:rsidRPr="009869B8">
              <w:t>135</w:t>
            </w:r>
            <w:r w:rsidRPr="009869B8">
              <w:t xml:space="preserve">K, </w:t>
            </w:r>
            <w:r w:rsidR="000F4249" w:rsidRPr="009869B8">
              <w:t>P</w:t>
            </w:r>
            <w:r w:rsidR="00741C02" w:rsidRPr="009869B8">
              <w:t>136</w:t>
            </w:r>
            <w:r w:rsidR="000F4249" w:rsidRPr="009869B8">
              <w:t>L,</w:t>
            </w:r>
            <w:r w:rsidR="00015A57" w:rsidRPr="009869B8">
              <w:t xml:space="preserve"> R</w:t>
            </w:r>
            <w:r w:rsidR="00741C02" w:rsidRPr="009869B8">
              <w:t>167</w:t>
            </w:r>
            <w:r w:rsidR="00015A57" w:rsidRPr="009869B8">
              <w:t>Q,</w:t>
            </w:r>
            <w:r w:rsidR="000F4249" w:rsidRPr="009869B8">
              <w:t xml:space="preserve"> I</w:t>
            </w:r>
            <w:r w:rsidR="00741C02" w:rsidRPr="009869B8">
              <w:t>202</w:t>
            </w:r>
            <w:r w:rsidR="000F4249" w:rsidRPr="009869B8">
              <w:t>V, D</w:t>
            </w:r>
            <w:r w:rsidR="00741C02" w:rsidRPr="009869B8">
              <w:t>225</w:t>
            </w:r>
            <w:r w:rsidR="000F4249" w:rsidRPr="009869B8">
              <w:t>N, K</w:t>
            </w:r>
            <w:r w:rsidR="00741C02" w:rsidRPr="009869B8">
              <w:t>262</w:t>
            </w:r>
            <w:r w:rsidR="000F4249" w:rsidRPr="009869B8">
              <w:t xml:space="preserve">Q, </w:t>
            </w:r>
            <w:r w:rsidR="00741C02" w:rsidRPr="009869B8">
              <w:t>S265R, D277N, G282A</w:t>
            </w:r>
          </w:p>
        </w:tc>
      </w:tr>
      <w:tr w:rsidR="00E73028" w:rsidRPr="009869B8" w14:paraId="578B2193" w14:textId="77777777" w:rsidTr="00E73028">
        <w:tc>
          <w:tcPr>
            <w:tcW w:w="1555" w:type="dxa"/>
          </w:tcPr>
          <w:p w14:paraId="515DD7DF" w14:textId="77777777" w:rsidR="00E73028" w:rsidRPr="009869B8" w:rsidRDefault="00E73028" w:rsidP="00CF1375">
            <w:pPr>
              <w:jc w:val="center"/>
            </w:pPr>
            <w:r w:rsidRPr="009869B8">
              <w:t>PP935508</w:t>
            </w:r>
          </w:p>
          <w:p w14:paraId="2B39057A" w14:textId="1EBCAD14" w:rsidR="008F5865" w:rsidRPr="009869B8" w:rsidRDefault="006E7AF7" w:rsidP="00CF1375">
            <w:pPr>
              <w:jc w:val="center"/>
            </w:pPr>
            <w:r w:rsidRPr="009869B8">
              <w:t>(AUFI 360)</w:t>
            </w:r>
          </w:p>
        </w:tc>
        <w:tc>
          <w:tcPr>
            <w:tcW w:w="7461" w:type="dxa"/>
          </w:tcPr>
          <w:p w14:paraId="4593F0D6" w14:textId="700412DC" w:rsidR="00E73028" w:rsidRPr="009869B8" w:rsidRDefault="009805D8">
            <w:r w:rsidRPr="009869B8">
              <w:t>D</w:t>
            </w:r>
            <w:r w:rsidR="00741C02" w:rsidRPr="009869B8">
              <w:t>150</w:t>
            </w:r>
            <w:r w:rsidRPr="009869B8">
              <w:t>C,</w:t>
            </w:r>
            <w:r w:rsidR="000104B5" w:rsidRPr="009869B8">
              <w:t xml:space="preserve"> R</w:t>
            </w:r>
            <w:r w:rsidR="00741C02" w:rsidRPr="009869B8">
              <w:t>167</w:t>
            </w:r>
            <w:r w:rsidR="000104B5" w:rsidRPr="009869B8">
              <w:t>Q,</w:t>
            </w:r>
            <w:r w:rsidRPr="009869B8">
              <w:t xml:space="preserve"> </w:t>
            </w:r>
            <w:r w:rsidR="00741C02" w:rsidRPr="009869B8">
              <w:t>I202V, D225N, K262Q, S265R, D277N, G282A, E290G, Q291I, I292P, Q293R</w:t>
            </w:r>
          </w:p>
        </w:tc>
      </w:tr>
      <w:tr w:rsidR="00E73028" w:rsidRPr="009869B8" w14:paraId="1958E3B8" w14:textId="77777777" w:rsidTr="00E73028">
        <w:tc>
          <w:tcPr>
            <w:tcW w:w="1555" w:type="dxa"/>
          </w:tcPr>
          <w:p w14:paraId="47CC2B2D" w14:textId="77777777" w:rsidR="00E73028" w:rsidRPr="009869B8" w:rsidRDefault="00E73028" w:rsidP="00CF1375">
            <w:pPr>
              <w:jc w:val="center"/>
            </w:pPr>
            <w:r w:rsidRPr="009869B8">
              <w:t>PP935518</w:t>
            </w:r>
          </w:p>
          <w:p w14:paraId="29C5037C" w14:textId="0C4A3241" w:rsidR="006E7AF7" w:rsidRPr="009869B8" w:rsidRDefault="006E7AF7" w:rsidP="00CF1375">
            <w:pPr>
              <w:jc w:val="center"/>
            </w:pPr>
            <w:r w:rsidRPr="009869B8">
              <w:t>(AUFI 927)</w:t>
            </w:r>
          </w:p>
        </w:tc>
        <w:tc>
          <w:tcPr>
            <w:tcW w:w="7461" w:type="dxa"/>
          </w:tcPr>
          <w:p w14:paraId="06237555" w14:textId="30452016" w:rsidR="00E73028" w:rsidRPr="009869B8" w:rsidRDefault="00741C02">
            <w:r w:rsidRPr="009869B8">
              <w:t>D150C, R167Q, I202V, D225N, K262Q, S265R, D277N, G282A, E290G, Q291I, I292P, Q293R</w:t>
            </w:r>
          </w:p>
        </w:tc>
      </w:tr>
    </w:tbl>
    <w:p w14:paraId="598527F4" w14:textId="4016D55A" w:rsidR="00E73028" w:rsidRPr="009869B8" w:rsidRDefault="00F91DAB">
      <w:pPr>
        <w:rPr>
          <w:rFonts w:ascii="Times New Roman" w:hAnsi="Times New Roman" w:cs="Times New Roman"/>
          <w:sz w:val="16"/>
          <w:szCs w:val="16"/>
        </w:rPr>
      </w:pPr>
      <w:r w:rsidRPr="009869B8">
        <w:rPr>
          <w:rFonts w:ascii="Times New Roman" w:hAnsi="Times New Roman" w:cs="Times New Roman"/>
          <w:sz w:val="16"/>
          <w:szCs w:val="16"/>
        </w:rPr>
        <w:t>Note: X000Y indicates an amino acid change, where X is the reference amino acid, 000 is the position</w:t>
      </w:r>
      <w:r w:rsidR="0073127B" w:rsidRPr="009869B8">
        <w:rPr>
          <w:rFonts w:ascii="Times New Roman" w:hAnsi="Times New Roman" w:cs="Times New Roman"/>
          <w:sz w:val="16"/>
          <w:szCs w:val="16"/>
        </w:rPr>
        <w:t xml:space="preserve"> with respect to reference sequence</w:t>
      </w:r>
      <w:r w:rsidRPr="009869B8">
        <w:rPr>
          <w:rFonts w:ascii="Times New Roman" w:hAnsi="Times New Roman" w:cs="Times New Roman"/>
          <w:sz w:val="16"/>
          <w:szCs w:val="16"/>
        </w:rPr>
        <w:t xml:space="preserve">, and Y is the </w:t>
      </w:r>
      <w:r w:rsidR="008C0551" w:rsidRPr="009869B8">
        <w:rPr>
          <w:rFonts w:ascii="Times New Roman" w:hAnsi="Times New Roman" w:cs="Times New Roman"/>
          <w:sz w:val="16"/>
          <w:szCs w:val="16"/>
        </w:rPr>
        <w:t>amino acid</w:t>
      </w:r>
      <w:r w:rsidRPr="009869B8">
        <w:rPr>
          <w:rFonts w:ascii="Times New Roman" w:hAnsi="Times New Roman" w:cs="Times New Roman"/>
          <w:sz w:val="16"/>
          <w:szCs w:val="16"/>
        </w:rPr>
        <w:t xml:space="preserve"> in the study sequence.</w:t>
      </w:r>
    </w:p>
    <w:p w14:paraId="3CE21D88" w14:textId="4993B675" w:rsidR="000B2429" w:rsidRPr="009869B8" w:rsidRDefault="000B2429"/>
    <w:p w14:paraId="42CB8E5B" w14:textId="3C484B49" w:rsidR="000B2429" w:rsidRPr="009869B8" w:rsidRDefault="00B15798" w:rsidP="0085454E">
      <w:pPr>
        <w:spacing w:after="0"/>
      </w:pPr>
      <w:r w:rsidRPr="009869B8">
        <w:t>KARP</w:t>
      </w:r>
    </w:p>
    <w:p w14:paraId="44619194" w14:textId="63E4EDDC" w:rsidR="00B15798" w:rsidRPr="009869B8" w:rsidRDefault="00B15798" w:rsidP="0085454E">
      <w:pPr>
        <w:spacing w:after="0"/>
      </w:pPr>
      <w:r w:rsidRPr="009869B8">
        <w:t>Reference: AY</w:t>
      </w:r>
      <w:r w:rsidR="00A93106" w:rsidRPr="009869B8">
        <w:t>956315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A93106" w:rsidRPr="009869B8" w14:paraId="2ABCD8CD" w14:textId="77777777" w:rsidTr="00A93106">
        <w:tc>
          <w:tcPr>
            <w:tcW w:w="1555" w:type="dxa"/>
          </w:tcPr>
          <w:p w14:paraId="7B250588" w14:textId="01E66D83" w:rsidR="00A93106" w:rsidRPr="009869B8" w:rsidRDefault="00A93106" w:rsidP="00CF1375">
            <w:pPr>
              <w:jc w:val="center"/>
            </w:pPr>
            <w:r w:rsidRPr="009869B8">
              <w:t>Accession No.</w:t>
            </w:r>
          </w:p>
        </w:tc>
        <w:tc>
          <w:tcPr>
            <w:tcW w:w="7461" w:type="dxa"/>
          </w:tcPr>
          <w:p w14:paraId="565234B5" w14:textId="0CBD6BD8" w:rsidR="00A93106" w:rsidRPr="009869B8" w:rsidRDefault="004E4071" w:rsidP="00CF1375">
            <w:pPr>
              <w:jc w:val="center"/>
            </w:pPr>
            <w:r w:rsidRPr="009869B8">
              <w:t>Amino acid changes</w:t>
            </w:r>
          </w:p>
        </w:tc>
      </w:tr>
      <w:tr w:rsidR="00A93106" w:rsidRPr="009869B8" w14:paraId="2A304298" w14:textId="77777777" w:rsidTr="00A93106">
        <w:tc>
          <w:tcPr>
            <w:tcW w:w="1555" w:type="dxa"/>
          </w:tcPr>
          <w:p w14:paraId="3DF82202" w14:textId="77777777" w:rsidR="00A93106" w:rsidRPr="009869B8" w:rsidRDefault="00A93106" w:rsidP="00CF1375">
            <w:pPr>
              <w:jc w:val="center"/>
            </w:pPr>
            <w:r w:rsidRPr="009869B8">
              <w:t>PP</w:t>
            </w:r>
            <w:r w:rsidR="00697CC5" w:rsidRPr="009869B8">
              <w:t>952071</w:t>
            </w:r>
          </w:p>
          <w:p w14:paraId="29D5EA2B" w14:textId="2838ECFE" w:rsidR="00AB346B" w:rsidRPr="009869B8" w:rsidRDefault="00E93301" w:rsidP="00CF1375">
            <w:pPr>
              <w:jc w:val="center"/>
            </w:pPr>
            <w:r w:rsidRPr="009869B8">
              <w:t>(AR343 Blood)</w:t>
            </w:r>
          </w:p>
        </w:tc>
        <w:tc>
          <w:tcPr>
            <w:tcW w:w="7461" w:type="dxa"/>
          </w:tcPr>
          <w:p w14:paraId="0E854838" w14:textId="12FD5290" w:rsidR="00A93106" w:rsidRPr="009869B8" w:rsidRDefault="00F27D2D" w:rsidP="00B15798">
            <w:r w:rsidRPr="009869B8">
              <w:t>N</w:t>
            </w:r>
            <w:r w:rsidR="00E030B4" w:rsidRPr="009869B8">
              <w:t>21</w:t>
            </w:r>
            <w:r w:rsidR="004630A3" w:rsidRPr="009869B8">
              <w:t>2</w:t>
            </w:r>
            <w:r w:rsidR="00594743" w:rsidRPr="009869B8">
              <w:t>D</w:t>
            </w:r>
            <w:r w:rsidRPr="009869B8">
              <w:t>, N</w:t>
            </w:r>
            <w:r w:rsidR="00E030B4" w:rsidRPr="009869B8">
              <w:t>21</w:t>
            </w:r>
            <w:r w:rsidR="004630A3" w:rsidRPr="009869B8">
              <w:t>9</w:t>
            </w:r>
            <w:r w:rsidRPr="009869B8">
              <w:t>A, P</w:t>
            </w:r>
            <w:r w:rsidR="00E030B4" w:rsidRPr="009869B8">
              <w:t>2</w:t>
            </w:r>
            <w:r w:rsidR="004630A3" w:rsidRPr="009869B8">
              <w:t>20</w:t>
            </w:r>
            <w:r w:rsidRPr="009869B8">
              <w:t>L, N</w:t>
            </w:r>
            <w:r w:rsidR="00E030B4" w:rsidRPr="009869B8">
              <w:t>22</w:t>
            </w:r>
            <w:r w:rsidR="004630A3" w:rsidRPr="009869B8">
              <w:t>3</w:t>
            </w:r>
            <w:r w:rsidRPr="009869B8">
              <w:t xml:space="preserve">Q, </w:t>
            </w:r>
            <w:r w:rsidR="009A4148" w:rsidRPr="009869B8">
              <w:t>P</w:t>
            </w:r>
            <w:r w:rsidR="00E030B4" w:rsidRPr="009869B8">
              <w:t>2</w:t>
            </w:r>
            <w:r w:rsidR="004630A3" w:rsidRPr="009869B8">
              <w:t>30</w:t>
            </w:r>
            <w:r w:rsidR="009A4148" w:rsidRPr="009869B8">
              <w:t xml:space="preserve">R, </w:t>
            </w:r>
            <w:r w:rsidR="00E030B4" w:rsidRPr="009869B8">
              <w:t>G23</w:t>
            </w:r>
            <w:r w:rsidR="004630A3" w:rsidRPr="009869B8">
              <w:t>3</w:t>
            </w:r>
            <w:r w:rsidR="00E030B4" w:rsidRPr="009869B8">
              <w:t>D, A23</w:t>
            </w:r>
            <w:r w:rsidR="004630A3" w:rsidRPr="009869B8">
              <w:t>5</w:t>
            </w:r>
            <w:r w:rsidR="00E030B4" w:rsidRPr="009869B8">
              <w:t>E, E2</w:t>
            </w:r>
            <w:r w:rsidR="004630A3" w:rsidRPr="009869B8">
              <w:t>40</w:t>
            </w:r>
            <w:r w:rsidR="00E030B4" w:rsidRPr="009869B8">
              <w:t>D, H24</w:t>
            </w:r>
            <w:r w:rsidR="004630A3" w:rsidRPr="009869B8">
              <w:t>4</w:t>
            </w:r>
            <w:r w:rsidR="00E030B4" w:rsidRPr="009869B8">
              <w:t>L, T2</w:t>
            </w:r>
            <w:r w:rsidR="004630A3" w:rsidRPr="009869B8">
              <w:t>71</w:t>
            </w:r>
            <w:r w:rsidR="00E030B4" w:rsidRPr="009869B8">
              <w:t>I</w:t>
            </w:r>
          </w:p>
        </w:tc>
      </w:tr>
      <w:tr w:rsidR="00A93106" w:rsidRPr="009869B8" w14:paraId="47182234" w14:textId="77777777" w:rsidTr="00A93106">
        <w:tc>
          <w:tcPr>
            <w:tcW w:w="1555" w:type="dxa"/>
          </w:tcPr>
          <w:p w14:paraId="38E64778" w14:textId="77777777" w:rsidR="00A93106" w:rsidRPr="009869B8" w:rsidRDefault="00697CC5" w:rsidP="00CF1375">
            <w:pPr>
              <w:jc w:val="center"/>
            </w:pPr>
            <w:r w:rsidRPr="009869B8">
              <w:t>PP952074</w:t>
            </w:r>
          </w:p>
          <w:p w14:paraId="1877882E" w14:textId="1EF34C97" w:rsidR="00E93301" w:rsidRPr="009869B8" w:rsidRDefault="00E93301" w:rsidP="00CF1375">
            <w:pPr>
              <w:jc w:val="center"/>
            </w:pPr>
            <w:r w:rsidRPr="009869B8">
              <w:t>(AR377 Blood)</w:t>
            </w:r>
          </w:p>
        </w:tc>
        <w:tc>
          <w:tcPr>
            <w:tcW w:w="7461" w:type="dxa"/>
          </w:tcPr>
          <w:p w14:paraId="3CB000B6" w14:textId="6D9B7D5D" w:rsidR="00A93106" w:rsidRPr="009869B8" w:rsidRDefault="00E030B4" w:rsidP="00B15798">
            <w:r w:rsidRPr="009869B8">
              <w:t>N21</w:t>
            </w:r>
            <w:r w:rsidR="004630A3" w:rsidRPr="009869B8">
              <w:t>2</w:t>
            </w:r>
            <w:r w:rsidRPr="009869B8">
              <w:t>D, N21</w:t>
            </w:r>
            <w:r w:rsidR="004630A3" w:rsidRPr="009869B8">
              <w:t>9</w:t>
            </w:r>
            <w:r w:rsidRPr="009869B8">
              <w:t>A, P2</w:t>
            </w:r>
            <w:r w:rsidR="004630A3" w:rsidRPr="009869B8">
              <w:t>20</w:t>
            </w:r>
            <w:r w:rsidRPr="009869B8">
              <w:t>L, N22</w:t>
            </w:r>
            <w:r w:rsidR="004630A3" w:rsidRPr="009869B8">
              <w:t>3</w:t>
            </w:r>
            <w:r w:rsidRPr="009869B8">
              <w:t>Q, P2</w:t>
            </w:r>
            <w:r w:rsidR="004630A3" w:rsidRPr="009869B8">
              <w:t>30</w:t>
            </w:r>
            <w:r w:rsidRPr="009869B8">
              <w:t>R, G23</w:t>
            </w:r>
            <w:r w:rsidR="004630A3" w:rsidRPr="009869B8">
              <w:t>3</w:t>
            </w:r>
            <w:r w:rsidRPr="009869B8">
              <w:t>D, A23</w:t>
            </w:r>
            <w:r w:rsidR="004630A3" w:rsidRPr="009869B8">
              <w:t>5</w:t>
            </w:r>
            <w:r w:rsidRPr="009869B8">
              <w:t>E, E2</w:t>
            </w:r>
            <w:r w:rsidR="004630A3" w:rsidRPr="009869B8">
              <w:t>40</w:t>
            </w:r>
            <w:r w:rsidRPr="009869B8">
              <w:t>D, H24</w:t>
            </w:r>
            <w:r w:rsidR="004630A3" w:rsidRPr="009869B8">
              <w:t>4</w:t>
            </w:r>
            <w:r w:rsidRPr="009869B8">
              <w:t>L, T</w:t>
            </w:r>
            <w:r w:rsidR="004630A3" w:rsidRPr="009869B8">
              <w:t>271</w:t>
            </w:r>
            <w:r w:rsidRPr="009869B8">
              <w:t>I</w:t>
            </w:r>
          </w:p>
        </w:tc>
      </w:tr>
      <w:tr w:rsidR="00A93106" w:rsidRPr="009869B8" w14:paraId="487DA978" w14:textId="77777777" w:rsidTr="00A93106">
        <w:tc>
          <w:tcPr>
            <w:tcW w:w="1555" w:type="dxa"/>
          </w:tcPr>
          <w:p w14:paraId="58E817C0" w14:textId="77777777" w:rsidR="00A93106" w:rsidRPr="009869B8" w:rsidRDefault="00697CC5" w:rsidP="00CF1375">
            <w:pPr>
              <w:jc w:val="center"/>
            </w:pPr>
            <w:r w:rsidRPr="009869B8">
              <w:t>PP952076</w:t>
            </w:r>
          </w:p>
          <w:p w14:paraId="03E507CD" w14:textId="15676371" w:rsidR="00E93301" w:rsidRPr="009869B8" w:rsidRDefault="00E93301" w:rsidP="00CF1375">
            <w:pPr>
              <w:jc w:val="center"/>
            </w:pPr>
            <w:r w:rsidRPr="009869B8">
              <w:t>(</w:t>
            </w:r>
            <w:r w:rsidR="00B67AF2" w:rsidRPr="009869B8">
              <w:t>AR358 Heart)</w:t>
            </w:r>
          </w:p>
        </w:tc>
        <w:tc>
          <w:tcPr>
            <w:tcW w:w="7461" w:type="dxa"/>
          </w:tcPr>
          <w:p w14:paraId="0468EDF6" w14:textId="3B566164" w:rsidR="00A93106" w:rsidRPr="009869B8" w:rsidRDefault="00E030B4" w:rsidP="00B15798">
            <w:r w:rsidRPr="009869B8">
              <w:t>N21</w:t>
            </w:r>
            <w:r w:rsidR="004630A3" w:rsidRPr="009869B8">
              <w:t>2</w:t>
            </w:r>
            <w:r w:rsidRPr="009869B8">
              <w:t>D, N21</w:t>
            </w:r>
            <w:r w:rsidR="004630A3" w:rsidRPr="009869B8">
              <w:t>9</w:t>
            </w:r>
            <w:r w:rsidRPr="009869B8">
              <w:t>A, P2</w:t>
            </w:r>
            <w:r w:rsidR="004630A3" w:rsidRPr="009869B8">
              <w:t>20</w:t>
            </w:r>
            <w:r w:rsidRPr="009869B8">
              <w:t>L, N22</w:t>
            </w:r>
            <w:r w:rsidR="004630A3" w:rsidRPr="009869B8">
              <w:t>3</w:t>
            </w:r>
            <w:r w:rsidRPr="009869B8">
              <w:t>Q, P2</w:t>
            </w:r>
            <w:r w:rsidR="004630A3" w:rsidRPr="009869B8">
              <w:t>30</w:t>
            </w:r>
            <w:r w:rsidRPr="009869B8">
              <w:t>R, G23</w:t>
            </w:r>
            <w:r w:rsidR="004630A3" w:rsidRPr="009869B8">
              <w:t>3</w:t>
            </w:r>
            <w:r w:rsidRPr="009869B8">
              <w:t>D, A23</w:t>
            </w:r>
            <w:r w:rsidR="004630A3" w:rsidRPr="009869B8">
              <w:t>5</w:t>
            </w:r>
            <w:r w:rsidRPr="009869B8">
              <w:t>E, E2</w:t>
            </w:r>
            <w:r w:rsidR="004630A3" w:rsidRPr="009869B8">
              <w:t>40</w:t>
            </w:r>
            <w:r w:rsidRPr="009869B8">
              <w:t>D, H24</w:t>
            </w:r>
            <w:r w:rsidR="004630A3" w:rsidRPr="009869B8">
              <w:t>4</w:t>
            </w:r>
            <w:r w:rsidRPr="009869B8">
              <w:t>L, T2</w:t>
            </w:r>
            <w:r w:rsidR="004630A3" w:rsidRPr="009869B8">
              <w:t>7</w:t>
            </w:r>
            <w:r w:rsidRPr="009869B8">
              <w:t>1I</w:t>
            </w:r>
          </w:p>
        </w:tc>
      </w:tr>
      <w:tr w:rsidR="00A93106" w:rsidRPr="009869B8" w14:paraId="79DCBBCD" w14:textId="77777777" w:rsidTr="00A93106">
        <w:tc>
          <w:tcPr>
            <w:tcW w:w="1555" w:type="dxa"/>
          </w:tcPr>
          <w:p w14:paraId="5E22B473" w14:textId="77777777" w:rsidR="00A93106" w:rsidRPr="009869B8" w:rsidRDefault="00AA7843" w:rsidP="00CF1375">
            <w:pPr>
              <w:jc w:val="center"/>
            </w:pPr>
            <w:r w:rsidRPr="009869B8">
              <w:t>PP</w:t>
            </w:r>
            <w:r w:rsidR="00157515" w:rsidRPr="009869B8">
              <w:t>952077</w:t>
            </w:r>
          </w:p>
          <w:p w14:paraId="17DB35CA" w14:textId="44376F11" w:rsidR="00B67AF2" w:rsidRPr="009869B8" w:rsidRDefault="00B67AF2" w:rsidP="00CF1375">
            <w:pPr>
              <w:jc w:val="center"/>
            </w:pPr>
            <w:r w:rsidRPr="009869B8">
              <w:t>(AR344 Intestine)</w:t>
            </w:r>
          </w:p>
        </w:tc>
        <w:tc>
          <w:tcPr>
            <w:tcW w:w="7461" w:type="dxa"/>
          </w:tcPr>
          <w:p w14:paraId="4FAB4E03" w14:textId="0359E15F" w:rsidR="00A93106" w:rsidRPr="009869B8" w:rsidRDefault="00A50DCD" w:rsidP="00B15798">
            <w:r w:rsidRPr="009869B8">
              <w:t>Q</w:t>
            </w:r>
            <w:r w:rsidR="00E030B4" w:rsidRPr="009869B8">
              <w:t>166</w:t>
            </w:r>
            <w:r w:rsidRPr="009869B8">
              <w:t>N, D</w:t>
            </w:r>
            <w:r w:rsidR="00E030B4" w:rsidRPr="009869B8">
              <w:t>171</w:t>
            </w:r>
            <w:r w:rsidRPr="009869B8">
              <w:t xml:space="preserve">N, </w:t>
            </w:r>
            <w:r w:rsidR="006620AE" w:rsidRPr="009869B8">
              <w:t>N</w:t>
            </w:r>
            <w:r w:rsidR="00E030B4" w:rsidRPr="009869B8">
              <w:t>21</w:t>
            </w:r>
            <w:r w:rsidR="00B51D71" w:rsidRPr="009869B8">
              <w:t>2</w:t>
            </w:r>
            <w:r w:rsidR="006620AE" w:rsidRPr="009869B8">
              <w:t>D, N</w:t>
            </w:r>
            <w:r w:rsidR="00E030B4" w:rsidRPr="009869B8">
              <w:t>21</w:t>
            </w:r>
            <w:r w:rsidR="00B51D71" w:rsidRPr="009869B8">
              <w:t>9</w:t>
            </w:r>
            <w:r w:rsidR="006620AE" w:rsidRPr="009869B8">
              <w:t>A, P</w:t>
            </w:r>
            <w:r w:rsidR="00E030B4" w:rsidRPr="009869B8">
              <w:t>2</w:t>
            </w:r>
            <w:r w:rsidR="00B51D71" w:rsidRPr="009869B8">
              <w:t>20</w:t>
            </w:r>
            <w:r w:rsidR="006620AE" w:rsidRPr="009869B8">
              <w:t>L, N</w:t>
            </w:r>
            <w:r w:rsidR="00E030B4" w:rsidRPr="009869B8">
              <w:t>22</w:t>
            </w:r>
            <w:r w:rsidR="00B51D71" w:rsidRPr="009869B8">
              <w:t>3</w:t>
            </w:r>
            <w:r w:rsidR="006620AE" w:rsidRPr="009869B8">
              <w:t>Q, P</w:t>
            </w:r>
            <w:r w:rsidR="00E030B4" w:rsidRPr="009869B8">
              <w:t>2</w:t>
            </w:r>
            <w:r w:rsidR="00B51D71" w:rsidRPr="009869B8">
              <w:t>30</w:t>
            </w:r>
            <w:r w:rsidR="006620AE" w:rsidRPr="009869B8">
              <w:t>R,</w:t>
            </w:r>
            <w:r w:rsidR="00E030B4" w:rsidRPr="009869B8">
              <w:t xml:space="preserve"> G23</w:t>
            </w:r>
            <w:r w:rsidR="00B51D71" w:rsidRPr="009869B8">
              <w:t>3</w:t>
            </w:r>
            <w:r w:rsidR="00E030B4" w:rsidRPr="009869B8">
              <w:t>D, A23</w:t>
            </w:r>
            <w:r w:rsidR="00B51D71" w:rsidRPr="009869B8">
              <w:t>5</w:t>
            </w:r>
            <w:r w:rsidR="00E030B4" w:rsidRPr="009869B8">
              <w:t>E, E2</w:t>
            </w:r>
            <w:r w:rsidR="00B51D71" w:rsidRPr="009869B8">
              <w:t>40</w:t>
            </w:r>
            <w:r w:rsidR="00E030B4" w:rsidRPr="009869B8">
              <w:t>D, H24</w:t>
            </w:r>
            <w:r w:rsidR="00B51D71" w:rsidRPr="009869B8">
              <w:t>4L</w:t>
            </w:r>
            <w:r w:rsidR="00E030B4" w:rsidRPr="009869B8">
              <w:t>, T2</w:t>
            </w:r>
            <w:r w:rsidR="00B51D71" w:rsidRPr="009869B8">
              <w:t>71</w:t>
            </w:r>
            <w:r w:rsidR="00E030B4" w:rsidRPr="009869B8">
              <w:t>I</w:t>
            </w:r>
          </w:p>
        </w:tc>
      </w:tr>
      <w:tr w:rsidR="00A93106" w:rsidRPr="009869B8" w14:paraId="4FEE1D4F" w14:textId="77777777" w:rsidTr="00A93106">
        <w:tc>
          <w:tcPr>
            <w:tcW w:w="1555" w:type="dxa"/>
          </w:tcPr>
          <w:p w14:paraId="04263871" w14:textId="77777777" w:rsidR="00A93106" w:rsidRPr="009869B8" w:rsidRDefault="00FE3A41" w:rsidP="00CF1375">
            <w:pPr>
              <w:jc w:val="center"/>
            </w:pPr>
            <w:r w:rsidRPr="009869B8">
              <w:lastRenderedPageBreak/>
              <w:t>OR689572</w:t>
            </w:r>
          </w:p>
          <w:p w14:paraId="241DAB33" w14:textId="58580087" w:rsidR="00B67AF2" w:rsidRPr="009869B8" w:rsidRDefault="00B67AF2" w:rsidP="00CF1375">
            <w:pPr>
              <w:jc w:val="center"/>
            </w:pPr>
            <w:r w:rsidRPr="009869B8">
              <w:t>(</w:t>
            </w:r>
            <w:r w:rsidR="00C053DA" w:rsidRPr="009869B8">
              <w:t>AR212 Intestine)</w:t>
            </w:r>
          </w:p>
        </w:tc>
        <w:tc>
          <w:tcPr>
            <w:tcW w:w="7461" w:type="dxa"/>
          </w:tcPr>
          <w:p w14:paraId="213D8398" w14:textId="69B0ED50" w:rsidR="00EE605F" w:rsidRPr="009869B8" w:rsidRDefault="0049564C" w:rsidP="00B15798">
            <w:r w:rsidRPr="009869B8">
              <w:t>P</w:t>
            </w:r>
            <w:r w:rsidR="00E030B4" w:rsidRPr="009869B8">
              <w:t>155</w:t>
            </w:r>
            <w:r w:rsidRPr="009869B8">
              <w:t xml:space="preserve">R, </w:t>
            </w:r>
            <w:r w:rsidR="00384A0B" w:rsidRPr="009869B8">
              <w:t>Q159-(del</w:t>
            </w:r>
            <w:r w:rsidR="009869B8">
              <w:t>etion</w:t>
            </w:r>
            <w:r w:rsidR="00384A0B" w:rsidRPr="009869B8">
              <w:t>), Q160-</w:t>
            </w:r>
            <w:r w:rsidR="00392992" w:rsidRPr="009869B8">
              <w:t>(del</w:t>
            </w:r>
            <w:r w:rsidR="009869B8">
              <w:t>etion</w:t>
            </w:r>
            <w:r w:rsidR="00392992" w:rsidRPr="009869B8">
              <w:t xml:space="preserve">), </w:t>
            </w:r>
            <w:r w:rsidR="00064D40" w:rsidRPr="009869B8">
              <w:t>Q</w:t>
            </w:r>
            <w:r w:rsidR="00E030B4" w:rsidRPr="009869B8">
              <w:t>166</w:t>
            </w:r>
            <w:r w:rsidR="00064D40" w:rsidRPr="009869B8">
              <w:t xml:space="preserve">N, </w:t>
            </w:r>
            <w:r w:rsidR="00392992" w:rsidRPr="009869B8">
              <w:t>P167-(del</w:t>
            </w:r>
            <w:r w:rsidR="009869B8">
              <w:t>etion</w:t>
            </w:r>
            <w:r w:rsidR="00392992" w:rsidRPr="009869B8">
              <w:t>), Q168-</w:t>
            </w:r>
            <w:r w:rsidR="00964277" w:rsidRPr="009869B8">
              <w:t>(del</w:t>
            </w:r>
            <w:r w:rsidR="009869B8">
              <w:t>etion</w:t>
            </w:r>
            <w:r w:rsidR="00964277" w:rsidRPr="009869B8">
              <w:t xml:space="preserve">), </w:t>
            </w:r>
            <w:r w:rsidR="00064D40" w:rsidRPr="009869B8">
              <w:t>D</w:t>
            </w:r>
            <w:r w:rsidR="00E030B4" w:rsidRPr="009869B8">
              <w:t>171</w:t>
            </w:r>
            <w:r w:rsidR="00064D40" w:rsidRPr="009869B8">
              <w:t xml:space="preserve">N, </w:t>
            </w:r>
            <w:r w:rsidR="00E030B4" w:rsidRPr="009869B8">
              <w:t>N194</w:t>
            </w:r>
            <w:r w:rsidR="00064D40" w:rsidRPr="009869B8">
              <w:t>D, N</w:t>
            </w:r>
            <w:r w:rsidR="00E030B4" w:rsidRPr="009869B8">
              <w:t>196</w:t>
            </w:r>
            <w:r w:rsidR="00064D40" w:rsidRPr="009869B8">
              <w:t>H, D</w:t>
            </w:r>
            <w:r w:rsidR="00E030B4" w:rsidRPr="009869B8">
              <w:t>197</w:t>
            </w:r>
            <w:r w:rsidR="00064D40" w:rsidRPr="009869B8">
              <w:t xml:space="preserve">N, </w:t>
            </w:r>
            <w:r w:rsidR="00F05EA5" w:rsidRPr="009869B8">
              <w:t>N</w:t>
            </w:r>
            <w:r w:rsidR="00E030B4" w:rsidRPr="009869B8">
              <w:t>21</w:t>
            </w:r>
            <w:r w:rsidR="00E36C97" w:rsidRPr="009869B8">
              <w:t>9</w:t>
            </w:r>
            <w:r w:rsidR="00F05EA5" w:rsidRPr="009869B8">
              <w:t>I,</w:t>
            </w:r>
            <w:r w:rsidR="00964277" w:rsidRPr="009869B8">
              <w:t xml:space="preserve"> P224-(del</w:t>
            </w:r>
            <w:r w:rsidR="009869B8">
              <w:t>etion</w:t>
            </w:r>
            <w:r w:rsidR="00964277" w:rsidRPr="009869B8">
              <w:t>), P225-(del</w:t>
            </w:r>
            <w:r w:rsidR="009869B8">
              <w:t>etion</w:t>
            </w:r>
            <w:r w:rsidR="00964277" w:rsidRPr="009869B8">
              <w:t>),</w:t>
            </w:r>
            <w:r w:rsidR="00F05EA5" w:rsidRPr="009869B8">
              <w:t xml:space="preserve"> N</w:t>
            </w:r>
            <w:r w:rsidR="00E030B4" w:rsidRPr="009869B8">
              <w:t>22</w:t>
            </w:r>
            <w:r w:rsidR="00B51D71" w:rsidRPr="009869B8">
              <w:t>9</w:t>
            </w:r>
            <w:r w:rsidR="00F05EA5" w:rsidRPr="009869B8">
              <w:t>Q, P</w:t>
            </w:r>
            <w:r w:rsidR="00B51D71" w:rsidRPr="009869B8">
              <w:t>300</w:t>
            </w:r>
            <w:r w:rsidR="00F05EA5" w:rsidRPr="009869B8">
              <w:t>Q,</w:t>
            </w:r>
            <w:r w:rsidR="00E030B4" w:rsidRPr="009869B8">
              <w:t xml:space="preserve"> N23</w:t>
            </w:r>
            <w:r w:rsidR="00B51D71" w:rsidRPr="009869B8">
              <w:t>8</w:t>
            </w:r>
            <w:r w:rsidR="00E030B4" w:rsidRPr="009869B8">
              <w:t>D, H24</w:t>
            </w:r>
            <w:r w:rsidR="00B51D71" w:rsidRPr="009869B8">
              <w:t>4</w:t>
            </w:r>
            <w:r w:rsidR="00E030B4" w:rsidRPr="009869B8">
              <w:t>Y, V24</w:t>
            </w:r>
            <w:r w:rsidR="00B51D71" w:rsidRPr="009869B8">
              <w:t>7</w:t>
            </w:r>
            <w:r w:rsidR="00E030B4" w:rsidRPr="009869B8">
              <w:t>T, P27</w:t>
            </w:r>
            <w:r w:rsidR="00B51D71" w:rsidRPr="009869B8">
              <w:t>9</w:t>
            </w:r>
            <w:r w:rsidR="00E030B4" w:rsidRPr="009869B8">
              <w:t>L, T2</w:t>
            </w:r>
            <w:r w:rsidR="00B51D71" w:rsidRPr="009869B8">
              <w:t>91</w:t>
            </w:r>
            <w:r w:rsidR="00E030B4" w:rsidRPr="009869B8">
              <w:t>A, S29</w:t>
            </w:r>
            <w:r w:rsidR="00B51D71" w:rsidRPr="009869B8">
              <w:t>2</w:t>
            </w:r>
            <w:r w:rsidR="00E030B4" w:rsidRPr="009869B8">
              <w:t>G, E</w:t>
            </w:r>
            <w:r w:rsidR="00B51D71" w:rsidRPr="009869B8">
              <w:t>300</w:t>
            </w:r>
            <w:r w:rsidR="00E030B4" w:rsidRPr="009869B8">
              <w:t>G, Q</w:t>
            </w:r>
            <w:r w:rsidR="00B51D71" w:rsidRPr="009869B8">
              <w:t>301</w:t>
            </w:r>
            <w:r w:rsidR="00E030B4" w:rsidRPr="009869B8">
              <w:t>I, I30</w:t>
            </w:r>
            <w:r w:rsidR="00B51D71" w:rsidRPr="009869B8">
              <w:t>2</w:t>
            </w:r>
            <w:r w:rsidR="00E030B4" w:rsidRPr="009869B8">
              <w:t>P, Q30</w:t>
            </w:r>
            <w:r w:rsidR="00B51D71" w:rsidRPr="009869B8">
              <w:t>3</w:t>
            </w:r>
            <w:r w:rsidR="00E030B4" w:rsidRPr="009869B8">
              <w:t>R</w:t>
            </w:r>
          </w:p>
        </w:tc>
      </w:tr>
      <w:tr w:rsidR="00A93106" w:rsidRPr="009869B8" w14:paraId="50913381" w14:textId="77777777" w:rsidTr="00A93106">
        <w:tc>
          <w:tcPr>
            <w:tcW w:w="1555" w:type="dxa"/>
          </w:tcPr>
          <w:p w14:paraId="0F7B0AE5" w14:textId="77777777" w:rsidR="00A93106" w:rsidRPr="009869B8" w:rsidRDefault="00FE3A41" w:rsidP="00CF1375">
            <w:pPr>
              <w:jc w:val="center"/>
            </w:pPr>
            <w:r w:rsidRPr="009869B8">
              <w:t>P</w:t>
            </w:r>
            <w:r w:rsidR="003C7A03" w:rsidRPr="009869B8">
              <w:t>Q037255</w:t>
            </w:r>
          </w:p>
          <w:p w14:paraId="7CE73749" w14:textId="1518D81C" w:rsidR="00C053DA" w:rsidRPr="009869B8" w:rsidRDefault="00C053DA" w:rsidP="00CF1375">
            <w:pPr>
              <w:jc w:val="center"/>
            </w:pPr>
            <w:r w:rsidRPr="009869B8">
              <w:t>(AR212 Kidney)</w:t>
            </w:r>
          </w:p>
        </w:tc>
        <w:tc>
          <w:tcPr>
            <w:tcW w:w="7461" w:type="dxa"/>
          </w:tcPr>
          <w:p w14:paraId="4D40F8AF" w14:textId="77DE878A" w:rsidR="00EE605F" w:rsidRPr="009869B8" w:rsidRDefault="00C96B70" w:rsidP="00B15798">
            <w:r w:rsidRPr="009869B8">
              <w:t>L</w:t>
            </w:r>
            <w:r w:rsidR="00E030B4" w:rsidRPr="009869B8">
              <w:t>133</w:t>
            </w:r>
            <w:r w:rsidR="00271F07" w:rsidRPr="009869B8">
              <w:t>I</w:t>
            </w:r>
            <w:r w:rsidRPr="009869B8">
              <w:t xml:space="preserve">, </w:t>
            </w:r>
            <w:r w:rsidR="00271F07" w:rsidRPr="009869B8">
              <w:t>T</w:t>
            </w:r>
            <w:r w:rsidR="00E030B4" w:rsidRPr="009869B8">
              <w:t>134</w:t>
            </w:r>
            <w:r w:rsidR="00271F07" w:rsidRPr="009869B8">
              <w:t>K, P</w:t>
            </w:r>
            <w:r w:rsidR="00E030B4" w:rsidRPr="009869B8">
              <w:t>135</w:t>
            </w:r>
            <w:r w:rsidR="00271F07" w:rsidRPr="009869B8">
              <w:t>L, P</w:t>
            </w:r>
            <w:r w:rsidR="00E030B4" w:rsidRPr="009869B8">
              <w:t>155</w:t>
            </w:r>
            <w:r w:rsidR="00271F07" w:rsidRPr="009869B8">
              <w:t xml:space="preserve">R, </w:t>
            </w:r>
            <w:r w:rsidR="00C63CE2" w:rsidRPr="009869B8">
              <w:t>Q159-(del</w:t>
            </w:r>
            <w:r w:rsidR="009869B8">
              <w:t>etion</w:t>
            </w:r>
            <w:r w:rsidR="00C63CE2" w:rsidRPr="009869B8">
              <w:t>), Q160-(del</w:t>
            </w:r>
            <w:r w:rsidR="009869B8">
              <w:t>etion</w:t>
            </w:r>
            <w:r w:rsidR="00C63CE2" w:rsidRPr="009869B8">
              <w:t xml:space="preserve">), </w:t>
            </w:r>
            <w:r w:rsidR="00271F07" w:rsidRPr="009869B8">
              <w:t>A</w:t>
            </w:r>
            <w:r w:rsidR="00E030B4" w:rsidRPr="009869B8">
              <w:t>165</w:t>
            </w:r>
            <w:r w:rsidR="00271F07" w:rsidRPr="009869B8">
              <w:t>G, Q</w:t>
            </w:r>
            <w:r w:rsidR="00E030B4" w:rsidRPr="009869B8">
              <w:t>166</w:t>
            </w:r>
            <w:r w:rsidR="00271F07" w:rsidRPr="009869B8">
              <w:t xml:space="preserve">N, </w:t>
            </w:r>
            <w:r w:rsidR="00C63CE2" w:rsidRPr="009869B8">
              <w:t>P167-(del</w:t>
            </w:r>
            <w:r w:rsidR="009869B8">
              <w:t>etion</w:t>
            </w:r>
            <w:r w:rsidR="00C63CE2" w:rsidRPr="009869B8">
              <w:t>), Q168-(del</w:t>
            </w:r>
            <w:r w:rsidR="009869B8">
              <w:t>etion</w:t>
            </w:r>
            <w:r w:rsidR="00C63CE2" w:rsidRPr="009869B8">
              <w:t xml:space="preserve">), </w:t>
            </w:r>
            <w:r w:rsidR="006E38FF" w:rsidRPr="009869B8">
              <w:t>D</w:t>
            </w:r>
            <w:r w:rsidR="00E030B4" w:rsidRPr="009869B8">
              <w:t>171</w:t>
            </w:r>
            <w:r w:rsidR="006E38FF" w:rsidRPr="009869B8">
              <w:t>N, N</w:t>
            </w:r>
            <w:r w:rsidR="00E030B4" w:rsidRPr="009869B8">
              <w:t>194</w:t>
            </w:r>
            <w:r w:rsidR="006E38FF" w:rsidRPr="009869B8">
              <w:t>D, D</w:t>
            </w:r>
            <w:r w:rsidR="00E030B4" w:rsidRPr="009869B8">
              <w:t>197</w:t>
            </w:r>
            <w:r w:rsidR="006E38FF" w:rsidRPr="009869B8">
              <w:t xml:space="preserve">N, </w:t>
            </w:r>
            <w:r w:rsidR="00330924" w:rsidRPr="009869B8">
              <w:t>N</w:t>
            </w:r>
            <w:r w:rsidR="00E030B4" w:rsidRPr="009869B8">
              <w:t>21</w:t>
            </w:r>
            <w:r w:rsidR="00E36C97" w:rsidRPr="009869B8">
              <w:t>9</w:t>
            </w:r>
            <w:r w:rsidR="00330924" w:rsidRPr="009869B8">
              <w:t xml:space="preserve">I, </w:t>
            </w:r>
            <w:r w:rsidR="00C63CE2" w:rsidRPr="009869B8">
              <w:t>P224-(del</w:t>
            </w:r>
            <w:r w:rsidR="009869B8">
              <w:t>etion</w:t>
            </w:r>
            <w:r w:rsidR="00C63CE2" w:rsidRPr="009869B8">
              <w:t>),</w:t>
            </w:r>
            <w:r w:rsidR="00DF6CDF" w:rsidRPr="009869B8">
              <w:t xml:space="preserve"> P225-(del</w:t>
            </w:r>
            <w:r w:rsidR="009869B8">
              <w:t>etion</w:t>
            </w:r>
            <w:r w:rsidR="00DF6CDF" w:rsidRPr="009869B8">
              <w:t>),</w:t>
            </w:r>
            <w:r w:rsidR="00C63CE2" w:rsidRPr="009869B8">
              <w:t xml:space="preserve"> </w:t>
            </w:r>
            <w:r w:rsidR="00330924" w:rsidRPr="009869B8">
              <w:t>N</w:t>
            </w:r>
            <w:r w:rsidR="00E030B4" w:rsidRPr="009869B8">
              <w:t>22</w:t>
            </w:r>
            <w:r w:rsidR="00E36C97" w:rsidRPr="009869B8">
              <w:t>9</w:t>
            </w:r>
            <w:r w:rsidR="00330924" w:rsidRPr="009869B8">
              <w:t>Q, P</w:t>
            </w:r>
            <w:r w:rsidR="00E030B4" w:rsidRPr="009869B8">
              <w:t>2</w:t>
            </w:r>
            <w:r w:rsidR="00E36C97" w:rsidRPr="009869B8">
              <w:t>30</w:t>
            </w:r>
            <w:r w:rsidR="00330924" w:rsidRPr="009869B8">
              <w:t xml:space="preserve">Q, </w:t>
            </w:r>
            <w:r w:rsidR="00E030B4" w:rsidRPr="009869B8">
              <w:t>N23</w:t>
            </w:r>
            <w:r w:rsidR="00E36C97" w:rsidRPr="009869B8">
              <w:t>8</w:t>
            </w:r>
            <w:r w:rsidR="00E030B4" w:rsidRPr="009869B8">
              <w:t>D</w:t>
            </w:r>
            <w:r w:rsidR="00330924" w:rsidRPr="009869B8">
              <w:t xml:space="preserve">, </w:t>
            </w:r>
            <w:r w:rsidR="00E030B4" w:rsidRPr="009869B8">
              <w:t>H24</w:t>
            </w:r>
            <w:r w:rsidR="00E36C97" w:rsidRPr="009869B8">
              <w:t>4</w:t>
            </w:r>
            <w:r w:rsidR="00E030B4" w:rsidRPr="009869B8">
              <w:t>Y, V24</w:t>
            </w:r>
            <w:r w:rsidR="00E36C97" w:rsidRPr="009869B8">
              <w:t>7</w:t>
            </w:r>
            <w:r w:rsidR="00E030B4" w:rsidRPr="009869B8">
              <w:t>T</w:t>
            </w:r>
          </w:p>
        </w:tc>
      </w:tr>
      <w:tr w:rsidR="00A93106" w:rsidRPr="009869B8" w14:paraId="777DBAA4" w14:textId="77777777" w:rsidTr="00A93106">
        <w:tc>
          <w:tcPr>
            <w:tcW w:w="1555" w:type="dxa"/>
          </w:tcPr>
          <w:p w14:paraId="010FC8B0" w14:textId="77777777" w:rsidR="00A93106" w:rsidRPr="009869B8" w:rsidRDefault="003C7A03" w:rsidP="00CF1375">
            <w:pPr>
              <w:jc w:val="center"/>
            </w:pPr>
            <w:r w:rsidRPr="009869B8">
              <w:t>PP935514</w:t>
            </w:r>
          </w:p>
          <w:p w14:paraId="6D71C536" w14:textId="30FCC18C" w:rsidR="00C053DA" w:rsidRPr="009869B8" w:rsidRDefault="00C053DA" w:rsidP="00CF1375">
            <w:pPr>
              <w:jc w:val="center"/>
            </w:pPr>
            <w:r w:rsidRPr="009869B8">
              <w:t>(AUFI 881)</w:t>
            </w:r>
          </w:p>
        </w:tc>
        <w:tc>
          <w:tcPr>
            <w:tcW w:w="7461" w:type="dxa"/>
          </w:tcPr>
          <w:p w14:paraId="40A7914B" w14:textId="4E3E8D77" w:rsidR="00A93106" w:rsidRPr="009869B8" w:rsidRDefault="00E030B4" w:rsidP="00B15798">
            <w:r w:rsidRPr="009869B8">
              <w:t>T2</w:t>
            </w:r>
            <w:r w:rsidR="006F08D4" w:rsidRPr="009869B8">
              <w:t>71</w:t>
            </w:r>
            <w:r w:rsidRPr="009869B8">
              <w:t>S, S29</w:t>
            </w:r>
            <w:r w:rsidR="006F08D4" w:rsidRPr="009869B8">
              <w:t>2</w:t>
            </w:r>
            <w:r w:rsidRPr="009869B8">
              <w:t>G, E</w:t>
            </w:r>
            <w:r w:rsidR="006F08D4" w:rsidRPr="009869B8">
              <w:t>300</w:t>
            </w:r>
            <w:r w:rsidRPr="009869B8">
              <w:t>G</w:t>
            </w:r>
          </w:p>
        </w:tc>
      </w:tr>
      <w:tr w:rsidR="00E030B4" w:rsidRPr="009869B8" w14:paraId="40987ACD" w14:textId="77777777" w:rsidTr="00A93106">
        <w:tc>
          <w:tcPr>
            <w:tcW w:w="1555" w:type="dxa"/>
          </w:tcPr>
          <w:p w14:paraId="0B7B55F8" w14:textId="77777777" w:rsidR="00E030B4" w:rsidRPr="009869B8" w:rsidRDefault="00E030B4" w:rsidP="00E030B4">
            <w:pPr>
              <w:jc w:val="center"/>
            </w:pPr>
            <w:r w:rsidRPr="009869B8">
              <w:t>PP935515</w:t>
            </w:r>
          </w:p>
          <w:p w14:paraId="14E6EEC6" w14:textId="7D2BE039" w:rsidR="00E030B4" w:rsidRPr="009869B8" w:rsidRDefault="00E030B4" w:rsidP="00E030B4">
            <w:pPr>
              <w:jc w:val="center"/>
            </w:pPr>
            <w:r w:rsidRPr="009869B8">
              <w:t>(AUFI 888)</w:t>
            </w:r>
          </w:p>
        </w:tc>
        <w:tc>
          <w:tcPr>
            <w:tcW w:w="7461" w:type="dxa"/>
          </w:tcPr>
          <w:p w14:paraId="7A62EFDA" w14:textId="7886AED2" w:rsidR="00E030B4" w:rsidRPr="009869B8" w:rsidRDefault="00E030B4" w:rsidP="00E030B4">
            <w:r w:rsidRPr="009869B8">
              <w:t>T2</w:t>
            </w:r>
            <w:r w:rsidR="006F08D4" w:rsidRPr="009869B8">
              <w:t>71</w:t>
            </w:r>
            <w:r w:rsidRPr="009869B8">
              <w:t>S, S29</w:t>
            </w:r>
            <w:r w:rsidR="006F08D4" w:rsidRPr="009869B8">
              <w:t>2</w:t>
            </w:r>
            <w:r w:rsidRPr="009869B8">
              <w:t>G, E</w:t>
            </w:r>
            <w:r w:rsidR="006F08D4" w:rsidRPr="009869B8">
              <w:t>300</w:t>
            </w:r>
            <w:r w:rsidRPr="009869B8">
              <w:t>G</w:t>
            </w:r>
          </w:p>
        </w:tc>
      </w:tr>
      <w:tr w:rsidR="00E030B4" w:rsidRPr="009869B8" w14:paraId="7BCE44F8" w14:textId="77777777" w:rsidTr="00A93106">
        <w:tc>
          <w:tcPr>
            <w:tcW w:w="1555" w:type="dxa"/>
          </w:tcPr>
          <w:p w14:paraId="6E94325C" w14:textId="77777777" w:rsidR="00E030B4" w:rsidRPr="009869B8" w:rsidRDefault="00E030B4" w:rsidP="00E030B4">
            <w:pPr>
              <w:jc w:val="center"/>
            </w:pPr>
            <w:r w:rsidRPr="009869B8">
              <w:t>PP935512</w:t>
            </w:r>
          </w:p>
          <w:p w14:paraId="76D693BC" w14:textId="4A6121F5" w:rsidR="00E030B4" w:rsidRPr="009869B8" w:rsidRDefault="00E030B4" w:rsidP="00E030B4">
            <w:pPr>
              <w:jc w:val="center"/>
            </w:pPr>
            <w:r w:rsidRPr="009869B8">
              <w:t>(AUFI 861)</w:t>
            </w:r>
          </w:p>
        </w:tc>
        <w:tc>
          <w:tcPr>
            <w:tcW w:w="7461" w:type="dxa"/>
          </w:tcPr>
          <w:p w14:paraId="20EE94C6" w14:textId="254949B5" w:rsidR="00E030B4" w:rsidRPr="009869B8" w:rsidRDefault="00E030B4" w:rsidP="00E030B4">
            <w:r w:rsidRPr="009869B8">
              <w:t>T2</w:t>
            </w:r>
            <w:r w:rsidR="006F08D4" w:rsidRPr="009869B8">
              <w:t>71</w:t>
            </w:r>
            <w:r w:rsidRPr="009869B8">
              <w:t>S, S29</w:t>
            </w:r>
            <w:r w:rsidR="006F08D4" w:rsidRPr="009869B8">
              <w:t>2</w:t>
            </w:r>
            <w:r w:rsidRPr="009869B8">
              <w:t>G, E</w:t>
            </w:r>
            <w:r w:rsidR="006F08D4" w:rsidRPr="009869B8">
              <w:t>300</w:t>
            </w:r>
            <w:r w:rsidRPr="009869B8">
              <w:t>G</w:t>
            </w:r>
          </w:p>
        </w:tc>
      </w:tr>
      <w:tr w:rsidR="00E030B4" w:rsidRPr="009869B8" w14:paraId="1BA9B554" w14:textId="77777777" w:rsidTr="00A93106">
        <w:tc>
          <w:tcPr>
            <w:tcW w:w="1555" w:type="dxa"/>
          </w:tcPr>
          <w:p w14:paraId="126DA64C" w14:textId="77777777" w:rsidR="00E030B4" w:rsidRPr="009869B8" w:rsidRDefault="00E030B4" w:rsidP="00E030B4">
            <w:pPr>
              <w:jc w:val="center"/>
            </w:pPr>
            <w:r w:rsidRPr="009869B8">
              <w:t>PP935510</w:t>
            </w:r>
          </w:p>
          <w:p w14:paraId="1CC61A9E" w14:textId="7153588C" w:rsidR="00E030B4" w:rsidRPr="009869B8" w:rsidRDefault="00E030B4" w:rsidP="00E030B4">
            <w:pPr>
              <w:jc w:val="center"/>
            </w:pPr>
            <w:r w:rsidRPr="009869B8">
              <w:t>(AUFI 753)</w:t>
            </w:r>
          </w:p>
        </w:tc>
        <w:tc>
          <w:tcPr>
            <w:tcW w:w="7461" w:type="dxa"/>
          </w:tcPr>
          <w:p w14:paraId="76F7CE13" w14:textId="18952295" w:rsidR="00E030B4" w:rsidRPr="009869B8" w:rsidRDefault="00E030B4" w:rsidP="00E030B4">
            <w:r w:rsidRPr="009869B8">
              <w:t>T2</w:t>
            </w:r>
            <w:r w:rsidR="006F08D4" w:rsidRPr="009869B8">
              <w:t>71</w:t>
            </w:r>
            <w:r w:rsidRPr="009869B8">
              <w:t>S, S29</w:t>
            </w:r>
            <w:r w:rsidR="006F08D4" w:rsidRPr="009869B8">
              <w:t>2</w:t>
            </w:r>
            <w:r w:rsidRPr="009869B8">
              <w:t>G, E</w:t>
            </w:r>
            <w:r w:rsidR="006F08D4" w:rsidRPr="009869B8">
              <w:t>300</w:t>
            </w:r>
            <w:r w:rsidRPr="009869B8">
              <w:t>G</w:t>
            </w:r>
          </w:p>
        </w:tc>
      </w:tr>
      <w:tr w:rsidR="00E030B4" w:rsidRPr="009869B8" w14:paraId="4643CF10" w14:textId="77777777" w:rsidTr="00A93106">
        <w:tc>
          <w:tcPr>
            <w:tcW w:w="1555" w:type="dxa"/>
          </w:tcPr>
          <w:p w14:paraId="29EF5722" w14:textId="77777777" w:rsidR="00E030B4" w:rsidRPr="009869B8" w:rsidRDefault="00E030B4" w:rsidP="00E030B4">
            <w:pPr>
              <w:jc w:val="center"/>
            </w:pPr>
            <w:r w:rsidRPr="009869B8">
              <w:t>PP935506</w:t>
            </w:r>
          </w:p>
          <w:p w14:paraId="41796945" w14:textId="0B6EAB2C" w:rsidR="00E030B4" w:rsidRPr="009869B8" w:rsidRDefault="00E030B4" w:rsidP="00E030B4">
            <w:pPr>
              <w:jc w:val="center"/>
            </w:pPr>
            <w:r w:rsidRPr="009869B8">
              <w:t>(AUFI 161)</w:t>
            </w:r>
          </w:p>
        </w:tc>
        <w:tc>
          <w:tcPr>
            <w:tcW w:w="7461" w:type="dxa"/>
          </w:tcPr>
          <w:p w14:paraId="69C85A79" w14:textId="2D06943E" w:rsidR="00E030B4" w:rsidRPr="009869B8" w:rsidRDefault="00E030B4" w:rsidP="00E030B4">
            <w:r w:rsidRPr="009869B8">
              <w:t>T2</w:t>
            </w:r>
            <w:r w:rsidR="006F08D4" w:rsidRPr="009869B8">
              <w:t>71</w:t>
            </w:r>
            <w:r w:rsidRPr="009869B8">
              <w:t>S, S29</w:t>
            </w:r>
            <w:r w:rsidR="006F08D4" w:rsidRPr="009869B8">
              <w:t>2</w:t>
            </w:r>
            <w:r w:rsidRPr="009869B8">
              <w:t>G, E</w:t>
            </w:r>
            <w:r w:rsidR="006F08D4" w:rsidRPr="009869B8">
              <w:t>300</w:t>
            </w:r>
            <w:r w:rsidRPr="009869B8">
              <w:t>G, Q</w:t>
            </w:r>
            <w:r w:rsidR="006F08D4" w:rsidRPr="009869B8">
              <w:t>301</w:t>
            </w:r>
            <w:r w:rsidRPr="009869B8">
              <w:t>I, I30</w:t>
            </w:r>
            <w:r w:rsidR="006F08D4" w:rsidRPr="009869B8">
              <w:t>2</w:t>
            </w:r>
            <w:r w:rsidRPr="009869B8">
              <w:t>P</w:t>
            </w:r>
          </w:p>
        </w:tc>
      </w:tr>
      <w:tr w:rsidR="006F08D4" w:rsidRPr="009869B8" w14:paraId="48007A24" w14:textId="77777777" w:rsidTr="00A93106">
        <w:tc>
          <w:tcPr>
            <w:tcW w:w="1555" w:type="dxa"/>
          </w:tcPr>
          <w:p w14:paraId="12EA1115" w14:textId="77777777" w:rsidR="006F08D4" w:rsidRPr="009869B8" w:rsidRDefault="006F08D4" w:rsidP="006F08D4">
            <w:pPr>
              <w:jc w:val="center"/>
            </w:pPr>
            <w:r w:rsidRPr="009869B8">
              <w:t>PP935509</w:t>
            </w:r>
          </w:p>
          <w:p w14:paraId="4F1D8645" w14:textId="621D1A1B" w:rsidR="006F08D4" w:rsidRPr="009869B8" w:rsidRDefault="006F08D4" w:rsidP="006F08D4">
            <w:pPr>
              <w:jc w:val="center"/>
            </w:pPr>
            <w:r w:rsidRPr="009869B8">
              <w:t>(AUFI 718)</w:t>
            </w:r>
          </w:p>
        </w:tc>
        <w:tc>
          <w:tcPr>
            <w:tcW w:w="7461" w:type="dxa"/>
          </w:tcPr>
          <w:p w14:paraId="3AB4DFF4" w14:textId="18F18B06" w:rsidR="006F08D4" w:rsidRPr="009869B8" w:rsidRDefault="006F08D4" w:rsidP="006F08D4">
            <w:r w:rsidRPr="009869B8">
              <w:t>P155C, Q160A, Q166N, Q168A, N194D, D197N, V221A, N229Q, P230Q, G233N, E240D, Q241H, E300G</w:t>
            </w:r>
          </w:p>
        </w:tc>
      </w:tr>
      <w:tr w:rsidR="006F08D4" w:rsidRPr="009869B8" w14:paraId="75BDB8A4" w14:textId="77777777" w:rsidTr="00A93106">
        <w:tc>
          <w:tcPr>
            <w:tcW w:w="1555" w:type="dxa"/>
          </w:tcPr>
          <w:p w14:paraId="5FF8AE74" w14:textId="77777777" w:rsidR="006F08D4" w:rsidRPr="009869B8" w:rsidRDefault="006F08D4" w:rsidP="006F08D4">
            <w:pPr>
              <w:jc w:val="center"/>
            </w:pPr>
            <w:r w:rsidRPr="009869B8">
              <w:t>PP935517</w:t>
            </w:r>
          </w:p>
          <w:p w14:paraId="0C3BFB58" w14:textId="597EB2EB" w:rsidR="006F08D4" w:rsidRPr="009869B8" w:rsidRDefault="006F08D4" w:rsidP="006F08D4">
            <w:pPr>
              <w:jc w:val="center"/>
            </w:pPr>
            <w:r w:rsidRPr="009869B8">
              <w:t>(AUFI 915)</w:t>
            </w:r>
          </w:p>
        </w:tc>
        <w:tc>
          <w:tcPr>
            <w:tcW w:w="7461" w:type="dxa"/>
          </w:tcPr>
          <w:p w14:paraId="7426209A" w14:textId="5FE88230" w:rsidR="006F08D4" w:rsidRPr="009869B8" w:rsidRDefault="006F08D4" w:rsidP="006F08D4">
            <w:r w:rsidRPr="009869B8">
              <w:t>P155C, Q160A, Q166N, Q168A, N194D, D197N, V221A, N229Q, P230Q, G233N, E240D, Q241H, E300G</w:t>
            </w:r>
          </w:p>
        </w:tc>
      </w:tr>
      <w:tr w:rsidR="006F08D4" w:rsidRPr="009869B8" w14:paraId="2347ABC2" w14:textId="77777777" w:rsidTr="00A93106">
        <w:tc>
          <w:tcPr>
            <w:tcW w:w="1555" w:type="dxa"/>
          </w:tcPr>
          <w:p w14:paraId="3B594841" w14:textId="77777777" w:rsidR="006F08D4" w:rsidRPr="009869B8" w:rsidRDefault="006F08D4" w:rsidP="006F08D4">
            <w:pPr>
              <w:jc w:val="center"/>
            </w:pPr>
            <w:r w:rsidRPr="009869B8">
              <w:t>PP935505</w:t>
            </w:r>
          </w:p>
          <w:p w14:paraId="7D820143" w14:textId="5DAA30C4" w:rsidR="006F08D4" w:rsidRPr="009869B8" w:rsidRDefault="006F08D4" w:rsidP="006F08D4">
            <w:pPr>
              <w:jc w:val="center"/>
            </w:pPr>
            <w:r w:rsidRPr="009869B8">
              <w:t>(AUFI 117)</w:t>
            </w:r>
          </w:p>
        </w:tc>
        <w:tc>
          <w:tcPr>
            <w:tcW w:w="7461" w:type="dxa"/>
          </w:tcPr>
          <w:p w14:paraId="7F776AC3" w14:textId="40C6CCC7" w:rsidR="006F08D4" w:rsidRPr="009869B8" w:rsidRDefault="006F08D4" w:rsidP="006F08D4">
            <w:r w:rsidRPr="009869B8">
              <w:t>D149G, F150I, G151A, I152L, D153S, P155C, N156L, P158K, Q159-(del</w:t>
            </w:r>
            <w:r w:rsidR="009869B8">
              <w:t>etion</w:t>
            </w:r>
            <w:r w:rsidRPr="009869B8">
              <w:t>), Q160-(del</w:t>
            </w:r>
            <w:r w:rsidR="009869B8">
              <w:t>etion</w:t>
            </w:r>
            <w:r w:rsidRPr="009869B8">
              <w:t>), Q161L, A162P, A164P, A165T, Q166F, P167M, Q168P, L169N, N170S, D171A, E172S, Q173V, R174G, A175I, A176P, A177S, R178G, W181L, L182A, N184C, C185L, A186I, G187N, I188L, D189P, Y190Q, R191P, V192T, K193T, N194M, D197N, P198A, N199A, -201G(ins</w:t>
            </w:r>
            <w:r w:rsidR="009869B8">
              <w:t>ertion</w:t>
            </w:r>
            <w:r w:rsidRPr="009869B8">
              <w:t>), -202I(ins</w:t>
            </w:r>
            <w:r w:rsidR="009869B8">
              <w:t>ertion</w:t>
            </w:r>
            <w:r w:rsidRPr="009869B8">
              <w:t>), M204R, V205G, N207A, P208L, I209A, L210I, L211R, N212L, P214K, Q215L, G216P, N217Q, N219T, P220I, V221M, G222P, P224-(del</w:t>
            </w:r>
            <w:r w:rsidR="009869B8">
              <w:t>etion</w:t>
            </w:r>
            <w:r w:rsidRPr="009869B8">
              <w:t>), P225-(del</w:t>
            </w:r>
            <w:r w:rsidR="009869B8">
              <w:t>etion</w:t>
            </w:r>
            <w:r w:rsidRPr="009869B8">
              <w:t>), Q226-(del</w:t>
            </w:r>
            <w:r w:rsidR="009869B8">
              <w:t>etion</w:t>
            </w:r>
            <w:r w:rsidRPr="009869B8">
              <w:t>), R227S, N229S, P230V, P231G, A232I, G233P, T271S, S292G, E300G, Q301I, I302P</w:t>
            </w:r>
          </w:p>
        </w:tc>
      </w:tr>
      <w:tr w:rsidR="006F08D4" w:rsidRPr="009869B8" w14:paraId="37DE8FF6" w14:textId="77777777" w:rsidTr="00A93106">
        <w:tc>
          <w:tcPr>
            <w:tcW w:w="1555" w:type="dxa"/>
          </w:tcPr>
          <w:p w14:paraId="3F802A6F" w14:textId="77777777" w:rsidR="006F08D4" w:rsidRPr="009869B8" w:rsidRDefault="006F08D4" w:rsidP="006F08D4">
            <w:pPr>
              <w:jc w:val="center"/>
            </w:pPr>
            <w:r w:rsidRPr="009869B8">
              <w:t>PP935519</w:t>
            </w:r>
          </w:p>
          <w:p w14:paraId="4040FEAF" w14:textId="636534F0" w:rsidR="006F08D4" w:rsidRPr="009869B8" w:rsidRDefault="006F08D4" w:rsidP="006F08D4">
            <w:pPr>
              <w:jc w:val="center"/>
            </w:pPr>
            <w:r w:rsidRPr="009869B8">
              <w:t>(AUFI 932)</w:t>
            </w:r>
          </w:p>
        </w:tc>
        <w:tc>
          <w:tcPr>
            <w:tcW w:w="7461" w:type="dxa"/>
          </w:tcPr>
          <w:p w14:paraId="18776807" w14:textId="021D8B10" w:rsidR="006F08D4" w:rsidRPr="009869B8" w:rsidRDefault="006F08D4" w:rsidP="006F08D4">
            <w:pPr>
              <w:rPr>
                <w:rFonts w:ascii="Times New Roman" w:hAnsi="Times New Roman" w:cs="Times New Roman"/>
              </w:rPr>
            </w:pPr>
            <w:r w:rsidRPr="009869B8">
              <w:t>Q166F, P167L, Q168P, N199A, T271S, S292G, E300G, Q301I, I302P, Q303R</w:t>
            </w:r>
          </w:p>
        </w:tc>
      </w:tr>
    </w:tbl>
    <w:p w14:paraId="608607D5" w14:textId="638FCBB2" w:rsidR="00A93106" w:rsidRPr="009869B8" w:rsidRDefault="008C0551" w:rsidP="00B15798">
      <w:pPr>
        <w:rPr>
          <w:rFonts w:ascii="Times New Roman" w:hAnsi="Times New Roman" w:cs="Times New Roman"/>
          <w:sz w:val="16"/>
          <w:szCs w:val="16"/>
        </w:rPr>
      </w:pPr>
      <w:r w:rsidRPr="009869B8">
        <w:rPr>
          <w:rFonts w:ascii="Times New Roman" w:hAnsi="Times New Roman" w:cs="Times New Roman"/>
          <w:sz w:val="16"/>
          <w:szCs w:val="16"/>
        </w:rPr>
        <w:t>Note: X000Y indicates an amino acid change, where X is the reference amino acid, 000 is the position with respect to reference sequence, and Y is the amino acid in the study sequence.</w:t>
      </w:r>
    </w:p>
    <w:p w14:paraId="676111E3" w14:textId="77777777" w:rsidR="0085454E" w:rsidRPr="009869B8" w:rsidRDefault="0085454E" w:rsidP="00B15798">
      <w:pPr>
        <w:rPr>
          <w:rFonts w:ascii="Times New Roman" w:hAnsi="Times New Roman" w:cs="Times New Roman"/>
        </w:rPr>
      </w:pPr>
    </w:p>
    <w:p w14:paraId="02EF6DBD" w14:textId="28BA58BA" w:rsidR="006421F0" w:rsidRPr="009869B8" w:rsidRDefault="006421F0" w:rsidP="0085454E">
      <w:pPr>
        <w:spacing w:after="0"/>
      </w:pPr>
      <w:r w:rsidRPr="009869B8">
        <w:t>TA678</w:t>
      </w:r>
    </w:p>
    <w:p w14:paraId="36518A9B" w14:textId="12346F70" w:rsidR="006421F0" w:rsidRPr="009869B8" w:rsidRDefault="006421F0" w:rsidP="0085454E">
      <w:pPr>
        <w:spacing w:after="0"/>
      </w:pPr>
      <w:r w:rsidRPr="009869B8">
        <w:t>Reference: GU</w:t>
      </w:r>
      <w:r w:rsidR="004D5DC6" w:rsidRPr="009869B8">
        <w:t>446611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4D5DC6" w:rsidRPr="009869B8" w14:paraId="6206EAAC" w14:textId="77777777" w:rsidTr="004D5DC6">
        <w:tc>
          <w:tcPr>
            <w:tcW w:w="1555" w:type="dxa"/>
          </w:tcPr>
          <w:p w14:paraId="3719E872" w14:textId="511B0E32" w:rsidR="004D5DC6" w:rsidRPr="009869B8" w:rsidRDefault="004D5DC6" w:rsidP="00CF1375">
            <w:pPr>
              <w:jc w:val="center"/>
            </w:pPr>
            <w:r w:rsidRPr="009869B8">
              <w:t>Accession No.</w:t>
            </w:r>
          </w:p>
        </w:tc>
        <w:tc>
          <w:tcPr>
            <w:tcW w:w="7461" w:type="dxa"/>
          </w:tcPr>
          <w:p w14:paraId="77F73706" w14:textId="56C03D40" w:rsidR="004D5DC6" w:rsidRPr="009869B8" w:rsidRDefault="004E4071" w:rsidP="00CF1375">
            <w:pPr>
              <w:jc w:val="center"/>
            </w:pPr>
            <w:r w:rsidRPr="009869B8">
              <w:t>Amino acid changes</w:t>
            </w:r>
          </w:p>
        </w:tc>
      </w:tr>
      <w:tr w:rsidR="004D5DC6" w:rsidRPr="009869B8" w14:paraId="0367758D" w14:textId="77777777" w:rsidTr="004D5DC6">
        <w:tc>
          <w:tcPr>
            <w:tcW w:w="1555" w:type="dxa"/>
          </w:tcPr>
          <w:p w14:paraId="6F927D40" w14:textId="77777777" w:rsidR="004D5DC6" w:rsidRPr="009869B8" w:rsidRDefault="0034623A" w:rsidP="00CF1375">
            <w:pPr>
              <w:jc w:val="center"/>
            </w:pPr>
            <w:r w:rsidRPr="009869B8">
              <w:t>PP952075</w:t>
            </w:r>
          </w:p>
          <w:p w14:paraId="3E65AE50" w14:textId="3B321716" w:rsidR="000207F3" w:rsidRPr="009869B8" w:rsidRDefault="000207F3" w:rsidP="00CF1375">
            <w:pPr>
              <w:jc w:val="center"/>
            </w:pPr>
            <w:r w:rsidRPr="009869B8">
              <w:t>(AR407 Blood)</w:t>
            </w:r>
          </w:p>
        </w:tc>
        <w:tc>
          <w:tcPr>
            <w:tcW w:w="7461" w:type="dxa"/>
          </w:tcPr>
          <w:p w14:paraId="5DDD0721" w14:textId="44499BFF" w:rsidR="004D5DC6" w:rsidRPr="009869B8" w:rsidRDefault="0034623A" w:rsidP="006421F0">
            <w:r w:rsidRPr="009869B8">
              <w:t>N14</w:t>
            </w:r>
            <w:r w:rsidR="005C34A9" w:rsidRPr="009869B8">
              <w:t>2</w:t>
            </w:r>
            <w:r w:rsidRPr="009869B8">
              <w:t xml:space="preserve">D, </w:t>
            </w:r>
            <w:r w:rsidR="00A404F2" w:rsidRPr="009869B8">
              <w:t>D15</w:t>
            </w:r>
            <w:r w:rsidR="005C34A9" w:rsidRPr="009869B8">
              <w:t>4</w:t>
            </w:r>
            <w:r w:rsidR="00A404F2" w:rsidRPr="009869B8">
              <w:t>E, Q1</w:t>
            </w:r>
            <w:r w:rsidR="00F137B4" w:rsidRPr="009869B8">
              <w:t>57</w:t>
            </w:r>
            <w:r w:rsidR="00A404F2" w:rsidRPr="009869B8">
              <w:t>R, V16</w:t>
            </w:r>
            <w:r w:rsidR="00F137B4" w:rsidRPr="009869B8">
              <w:t>2</w:t>
            </w:r>
            <w:r w:rsidR="00A404F2" w:rsidRPr="009869B8">
              <w:t>N, V16</w:t>
            </w:r>
            <w:r w:rsidR="00F137B4" w:rsidRPr="009869B8">
              <w:t>5</w:t>
            </w:r>
            <w:r w:rsidR="00A404F2" w:rsidRPr="009869B8">
              <w:t>A, A17</w:t>
            </w:r>
            <w:r w:rsidR="00F137B4" w:rsidRPr="009869B8">
              <w:t>4</w:t>
            </w:r>
            <w:r w:rsidR="00A404F2" w:rsidRPr="009869B8">
              <w:t>T, H1</w:t>
            </w:r>
            <w:r w:rsidR="00F137B4" w:rsidRPr="009869B8">
              <w:t>89</w:t>
            </w:r>
            <w:r w:rsidR="00A404F2" w:rsidRPr="009869B8">
              <w:t>N, A19</w:t>
            </w:r>
            <w:r w:rsidR="00F137B4" w:rsidRPr="009869B8">
              <w:t>4</w:t>
            </w:r>
            <w:r w:rsidR="00A404F2" w:rsidRPr="009869B8">
              <w:t>V, A20</w:t>
            </w:r>
            <w:r w:rsidR="00F137B4" w:rsidRPr="009869B8">
              <w:t>1</w:t>
            </w:r>
            <w:r w:rsidR="00A404F2" w:rsidRPr="009869B8">
              <w:t xml:space="preserve">D, </w:t>
            </w:r>
            <w:r w:rsidR="006B3223" w:rsidRPr="009869B8">
              <w:t>R20</w:t>
            </w:r>
            <w:r w:rsidR="00F137B4" w:rsidRPr="009869B8">
              <w:t>4</w:t>
            </w:r>
            <w:r w:rsidR="006B3223" w:rsidRPr="009869B8">
              <w:t>Q, S21</w:t>
            </w:r>
            <w:r w:rsidR="00F137B4" w:rsidRPr="009869B8">
              <w:t>2</w:t>
            </w:r>
            <w:r w:rsidR="006B3223" w:rsidRPr="009869B8">
              <w:t>A, Q21</w:t>
            </w:r>
            <w:r w:rsidR="00F137B4" w:rsidRPr="009869B8">
              <w:t>5</w:t>
            </w:r>
            <w:r w:rsidR="006B3223" w:rsidRPr="009869B8">
              <w:t>P, V2</w:t>
            </w:r>
            <w:r w:rsidR="00F137B4" w:rsidRPr="009869B8">
              <w:t>17</w:t>
            </w:r>
            <w:r w:rsidR="006B3223" w:rsidRPr="009869B8">
              <w:t>A, G2</w:t>
            </w:r>
            <w:r w:rsidR="00F137B4" w:rsidRPr="009869B8">
              <w:t>18</w:t>
            </w:r>
            <w:r w:rsidR="006B3223" w:rsidRPr="009869B8">
              <w:t>D, Q2</w:t>
            </w:r>
            <w:r w:rsidR="00F137B4" w:rsidRPr="009869B8">
              <w:t>19</w:t>
            </w:r>
            <w:r w:rsidR="006B3223" w:rsidRPr="009869B8">
              <w:t>R, A22</w:t>
            </w:r>
            <w:r w:rsidR="00F137B4" w:rsidRPr="009869B8">
              <w:t>1</w:t>
            </w:r>
            <w:r w:rsidR="006B3223" w:rsidRPr="009869B8">
              <w:t>E, D22</w:t>
            </w:r>
            <w:r w:rsidR="00F137B4" w:rsidRPr="009869B8">
              <w:t>2</w:t>
            </w:r>
            <w:r w:rsidR="006B3223" w:rsidRPr="009869B8">
              <w:t>N, C22</w:t>
            </w:r>
            <w:r w:rsidR="00F137B4" w:rsidRPr="009869B8">
              <w:t>3</w:t>
            </w:r>
            <w:r w:rsidR="006B3223" w:rsidRPr="009869B8">
              <w:t>F, C23</w:t>
            </w:r>
            <w:r w:rsidR="00F137B4" w:rsidRPr="009869B8">
              <w:t>3</w:t>
            </w:r>
            <w:r w:rsidR="006B3223" w:rsidRPr="009869B8">
              <w:t xml:space="preserve">Y, </w:t>
            </w:r>
            <w:r w:rsidR="008D2D99" w:rsidRPr="009869B8">
              <w:t>I23</w:t>
            </w:r>
            <w:r w:rsidR="00F137B4" w:rsidRPr="009869B8">
              <w:t>4</w:t>
            </w:r>
            <w:r w:rsidR="008D2D99" w:rsidRPr="009869B8">
              <w:t>V, T23</w:t>
            </w:r>
            <w:r w:rsidR="00F137B4" w:rsidRPr="009869B8">
              <w:t>6</w:t>
            </w:r>
            <w:r w:rsidR="008D2D99" w:rsidRPr="009869B8">
              <w:t>A, M26</w:t>
            </w:r>
            <w:r w:rsidR="00F137B4" w:rsidRPr="009869B8">
              <w:t>6</w:t>
            </w:r>
            <w:r w:rsidR="008D2D99" w:rsidRPr="009869B8">
              <w:t>V, P2</w:t>
            </w:r>
            <w:r w:rsidR="00BD08C0" w:rsidRPr="009869B8">
              <w:t>68</w:t>
            </w:r>
            <w:r w:rsidR="008D2D99" w:rsidRPr="009869B8">
              <w:t>Q, V27</w:t>
            </w:r>
            <w:r w:rsidR="00BD08C0" w:rsidRPr="009869B8">
              <w:t>2</w:t>
            </w:r>
            <w:r w:rsidR="008D2D99" w:rsidRPr="009869B8">
              <w:t>I, I27</w:t>
            </w:r>
            <w:r w:rsidR="00BD08C0" w:rsidRPr="009869B8">
              <w:t>5</w:t>
            </w:r>
            <w:r w:rsidR="008D2D99" w:rsidRPr="009869B8">
              <w:t>V, I2</w:t>
            </w:r>
            <w:r w:rsidR="00BD08C0" w:rsidRPr="009869B8">
              <w:t>88</w:t>
            </w:r>
            <w:r w:rsidR="008D2D99" w:rsidRPr="009869B8">
              <w:t>V, E2</w:t>
            </w:r>
            <w:r w:rsidR="00CC2DA4" w:rsidRPr="009869B8">
              <w:t>89</w:t>
            </w:r>
            <w:r w:rsidR="008D2D99" w:rsidRPr="009869B8">
              <w:t>G</w:t>
            </w:r>
          </w:p>
        </w:tc>
      </w:tr>
      <w:tr w:rsidR="004D5DC6" w:rsidRPr="009869B8" w14:paraId="6BFC00DF" w14:textId="77777777" w:rsidTr="004D5DC6">
        <w:tc>
          <w:tcPr>
            <w:tcW w:w="1555" w:type="dxa"/>
          </w:tcPr>
          <w:p w14:paraId="70538587" w14:textId="77777777" w:rsidR="004D5DC6" w:rsidRPr="009869B8" w:rsidRDefault="0034623A" w:rsidP="00CF1375">
            <w:pPr>
              <w:jc w:val="center"/>
            </w:pPr>
            <w:r w:rsidRPr="009869B8">
              <w:t>PP952079</w:t>
            </w:r>
          </w:p>
          <w:p w14:paraId="33155FAA" w14:textId="0143009B" w:rsidR="000207F3" w:rsidRPr="009869B8" w:rsidRDefault="000207F3" w:rsidP="00CF1375">
            <w:pPr>
              <w:jc w:val="center"/>
            </w:pPr>
            <w:r w:rsidRPr="009869B8">
              <w:t>(</w:t>
            </w:r>
            <w:r w:rsidR="00BD1295" w:rsidRPr="009869B8">
              <w:t>AR259 Mite)</w:t>
            </w:r>
          </w:p>
        </w:tc>
        <w:tc>
          <w:tcPr>
            <w:tcW w:w="7461" w:type="dxa"/>
          </w:tcPr>
          <w:p w14:paraId="5603D47F" w14:textId="0481EED3" w:rsidR="004D5DC6" w:rsidRPr="009869B8" w:rsidRDefault="006923C6" w:rsidP="006421F0">
            <w:r w:rsidRPr="009869B8">
              <w:t>L18</w:t>
            </w:r>
            <w:r w:rsidR="00CC2DA4" w:rsidRPr="009869B8">
              <w:t>5</w:t>
            </w:r>
            <w:r w:rsidRPr="009869B8">
              <w:t>Q, H1</w:t>
            </w:r>
            <w:r w:rsidR="00CC2DA4" w:rsidRPr="009869B8">
              <w:t>89</w:t>
            </w:r>
            <w:r w:rsidRPr="009869B8">
              <w:t>N, A19</w:t>
            </w:r>
            <w:r w:rsidR="00CC2DA4" w:rsidRPr="009869B8">
              <w:t>4</w:t>
            </w:r>
            <w:r w:rsidRPr="009869B8">
              <w:t>R, R20</w:t>
            </w:r>
            <w:r w:rsidR="00CC2DA4" w:rsidRPr="009869B8">
              <w:t>4</w:t>
            </w:r>
            <w:r w:rsidRPr="009869B8">
              <w:t>Q, N20</w:t>
            </w:r>
            <w:r w:rsidR="00CC2DA4" w:rsidRPr="009869B8">
              <w:t>6</w:t>
            </w:r>
            <w:r w:rsidRPr="009869B8">
              <w:t>D, N2</w:t>
            </w:r>
            <w:r w:rsidR="00CC2DA4" w:rsidRPr="009869B8">
              <w:t>08</w:t>
            </w:r>
            <w:r w:rsidRPr="009869B8">
              <w:t>H, P21</w:t>
            </w:r>
            <w:r w:rsidR="00CC2DA4" w:rsidRPr="009869B8">
              <w:t>0</w:t>
            </w:r>
            <w:r w:rsidRPr="009869B8">
              <w:t xml:space="preserve">L, </w:t>
            </w:r>
            <w:r w:rsidR="003D7EB1" w:rsidRPr="009869B8">
              <w:t>S21</w:t>
            </w:r>
            <w:r w:rsidR="00CC2DA4" w:rsidRPr="009869B8">
              <w:t>2</w:t>
            </w:r>
            <w:r w:rsidR="003D7EB1" w:rsidRPr="009869B8">
              <w:t>G, G21</w:t>
            </w:r>
            <w:r w:rsidR="00CC2DA4" w:rsidRPr="009869B8">
              <w:t>3</w:t>
            </w:r>
            <w:r w:rsidR="003D7EB1" w:rsidRPr="009869B8">
              <w:t>Q, V2</w:t>
            </w:r>
            <w:r w:rsidR="00CC2DA4" w:rsidRPr="009869B8">
              <w:t>17</w:t>
            </w:r>
            <w:r w:rsidR="003D7EB1" w:rsidRPr="009869B8">
              <w:t>A, G2</w:t>
            </w:r>
            <w:r w:rsidR="00CC2DA4" w:rsidRPr="009869B8">
              <w:t>18</w:t>
            </w:r>
            <w:r w:rsidR="003D7EB1" w:rsidRPr="009869B8">
              <w:t>H, A22</w:t>
            </w:r>
            <w:r w:rsidR="00CC2DA4" w:rsidRPr="009869B8">
              <w:t>1</w:t>
            </w:r>
            <w:r w:rsidR="003D7EB1" w:rsidRPr="009869B8">
              <w:t>D, C22</w:t>
            </w:r>
            <w:r w:rsidR="00CC2DA4" w:rsidRPr="009869B8">
              <w:t>3</w:t>
            </w:r>
            <w:r w:rsidR="003D7EB1" w:rsidRPr="009869B8">
              <w:t>F, C23</w:t>
            </w:r>
            <w:r w:rsidR="00CC2DA4" w:rsidRPr="009869B8">
              <w:t>3</w:t>
            </w:r>
            <w:r w:rsidR="003D7EB1" w:rsidRPr="009869B8">
              <w:t xml:space="preserve">Y, </w:t>
            </w:r>
            <w:r w:rsidR="00C97A8C" w:rsidRPr="009869B8">
              <w:t>I23</w:t>
            </w:r>
            <w:r w:rsidR="00CC2DA4" w:rsidRPr="009869B8">
              <w:t>4</w:t>
            </w:r>
            <w:r w:rsidR="00C97A8C" w:rsidRPr="009869B8">
              <w:t>V, T23</w:t>
            </w:r>
            <w:r w:rsidR="00CC2DA4" w:rsidRPr="009869B8">
              <w:t>6</w:t>
            </w:r>
            <w:r w:rsidR="00C97A8C" w:rsidRPr="009869B8">
              <w:t>V, V26</w:t>
            </w:r>
            <w:r w:rsidR="00CC2DA4" w:rsidRPr="009869B8">
              <w:t>0</w:t>
            </w:r>
            <w:r w:rsidR="00C97A8C" w:rsidRPr="009869B8">
              <w:t>A, R26</w:t>
            </w:r>
            <w:r w:rsidR="00CC2DA4" w:rsidRPr="009869B8">
              <w:t>4</w:t>
            </w:r>
            <w:r w:rsidR="00C97A8C" w:rsidRPr="009869B8">
              <w:t>S, M26</w:t>
            </w:r>
            <w:r w:rsidR="00CC2DA4" w:rsidRPr="009869B8">
              <w:t>6</w:t>
            </w:r>
            <w:r w:rsidR="00C97A8C" w:rsidRPr="009869B8">
              <w:t>V</w:t>
            </w:r>
          </w:p>
        </w:tc>
      </w:tr>
    </w:tbl>
    <w:p w14:paraId="00A3DD7B" w14:textId="10F72489" w:rsidR="004D5DC6" w:rsidRDefault="006D18F7" w:rsidP="00D93C4E">
      <w:r w:rsidRPr="009869B8">
        <w:rPr>
          <w:rFonts w:ascii="Times New Roman" w:hAnsi="Times New Roman" w:cs="Times New Roman"/>
          <w:sz w:val="16"/>
          <w:szCs w:val="16"/>
        </w:rPr>
        <w:t>Note: X000Y indicates an amino acid change, where X is the reference amino acid, 000 is the position with respect to reference sequence, and Y is the amino acid in the study sequence.</w:t>
      </w:r>
    </w:p>
    <w:p w14:paraId="3C7D00E4" w14:textId="5DADE61C" w:rsidR="00B15798" w:rsidRDefault="00B15798"/>
    <w:sectPr w:rsidR="00B15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28"/>
    <w:rsid w:val="000104B5"/>
    <w:rsid w:val="00015A57"/>
    <w:rsid w:val="000207F3"/>
    <w:rsid w:val="00064D40"/>
    <w:rsid w:val="00067A59"/>
    <w:rsid w:val="00072598"/>
    <w:rsid w:val="00083BC6"/>
    <w:rsid w:val="00091A31"/>
    <w:rsid w:val="000972D5"/>
    <w:rsid w:val="000B0510"/>
    <w:rsid w:val="000B2429"/>
    <w:rsid w:val="000B7990"/>
    <w:rsid w:val="000F4249"/>
    <w:rsid w:val="001111ED"/>
    <w:rsid w:val="001149D2"/>
    <w:rsid w:val="00115C9E"/>
    <w:rsid w:val="001165FD"/>
    <w:rsid w:val="00157515"/>
    <w:rsid w:val="001638F2"/>
    <w:rsid w:val="00197E78"/>
    <w:rsid w:val="001A4C9F"/>
    <w:rsid w:val="001D7E82"/>
    <w:rsid w:val="00205C2E"/>
    <w:rsid w:val="00205FAF"/>
    <w:rsid w:val="0020600D"/>
    <w:rsid w:val="002566F4"/>
    <w:rsid w:val="0026212F"/>
    <w:rsid w:val="00262508"/>
    <w:rsid w:val="00262C56"/>
    <w:rsid w:val="00264062"/>
    <w:rsid w:val="0026439D"/>
    <w:rsid w:val="00271F07"/>
    <w:rsid w:val="00281910"/>
    <w:rsid w:val="002A56D5"/>
    <w:rsid w:val="002C538A"/>
    <w:rsid w:val="002D1D1D"/>
    <w:rsid w:val="002F68A1"/>
    <w:rsid w:val="0032009C"/>
    <w:rsid w:val="00327E1B"/>
    <w:rsid w:val="00330924"/>
    <w:rsid w:val="00332B64"/>
    <w:rsid w:val="00344A41"/>
    <w:rsid w:val="0034623A"/>
    <w:rsid w:val="00384A0B"/>
    <w:rsid w:val="00392992"/>
    <w:rsid w:val="003C1E2E"/>
    <w:rsid w:val="003C7A03"/>
    <w:rsid w:val="003D7EB1"/>
    <w:rsid w:val="003E403F"/>
    <w:rsid w:val="00436AD3"/>
    <w:rsid w:val="00452BCA"/>
    <w:rsid w:val="004603F1"/>
    <w:rsid w:val="004630A3"/>
    <w:rsid w:val="0047332C"/>
    <w:rsid w:val="004758B1"/>
    <w:rsid w:val="00480AB9"/>
    <w:rsid w:val="0049564C"/>
    <w:rsid w:val="00497E29"/>
    <w:rsid w:val="004B50E9"/>
    <w:rsid w:val="004D5DC6"/>
    <w:rsid w:val="004E4071"/>
    <w:rsid w:val="004F2328"/>
    <w:rsid w:val="00505862"/>
    <w:rsid w:val="005454EE"/>
    <w:rsid w:val="00561B96"/>
    <w:rsid w:val="00566DCE"/>
    <w:rsid w:val="0058038D"/>
    <w:rsid w:val="00583911"/>
    <w:rsid w:val="00594743"/>
    <w:rsid w:val="00596563"/>
    <w:rsid w:val="005B150C"/>
    <w:rsid w:val="005B2E85"/>
    <w:rsid w:val="005C34A9"/>
    <w:rsid w:val="005E0241"/>
    <w:rsid w:val="005E162B"/>
    <w:rsid w:val="005E197D"/>
    <w:rsid w:val="005E628D"/>
    <w:rsid w:val="00614A76"/>
    <w:rsid w:val="00633181"/>
    <w:rsid w:val="006421F0"/>
    <w:rsid w:val="0064432C"/>
    <w:rsid w:val="006452B0"/>
    <w:rsid w:val="00653F96"/>
    <w:rsid w:val="006620AE"/>
    <w:rsid w:val="006923C6"/>
    <w:rsid w:val="0069729A"/>
    <w:rsid w:val="00697CC5"/>
    <w:rsid w:val="006B0C27"/>
    <w:rsid w:val="006B3223"/>
    <w:rsid w:val="006B4BFD"/>
    <w:rsid w:val="006D18F7"/>
    <w:rsid w:val="006D2953"/>
    <w:rsid w:val="006E38FF"/>
    <w:rsid w:val="006E7AF7"/>
    <w:rsid w:val="006F08D4"/>
    <w:rsid w:val="006F106F"/>
    <w:rsid w:val="006F4DB2"/>
    <w:rsid w:val="0073127B"/>
    <w:rsid w:val="00740E4F"/>
    <w:rsid w:val="00741C02"/>
    <w:rsid w:val="00742A98"/>
    <w:rsid w:val="00742AF3"/>
    <w:rsid w:val="00754D9E"/>
    <w:rsid w:val="00762B02"/>
    <w:rsid w:val="008030AF"/>
    <w:rsid w:val="00836E64"/>
    <w:rsid w:val="00844DB2"/>
    <w:rsid w:val="00853F94"/>
    <w:rsid w:val="0085454E"/>
    <w:rsid w:val="00857171"/>
    <w:rsid w:val="00857F21"/>
    <w:rsid w:val="00863828"/>
    <w:rsid w:val="00864C68"/>
    <w:rsid w:val="00866810"/>
    <w:rsid w:val="008A1112"/>
    <w:rsid w:val="008B03C0"/>
    <w:rsid w:val="008B2B34"/>
    <w:rsid w:val="008C0551"/>
    <w:rsid w:val="008C1023"/>
    <w:rsid w:val="008D2D99"/>
    <w:rsid w:val="008D3F14"/>
    <w:rsid w:val="008F5865"/>
    <w:rsid w:val="00964277"/>
    <w:rsid w:val="00973AA7"/>
    <w:rsid w:val="009805D8"/>
    <w:rsid w:val="00984F34"/>
    <w:rsid w:val="00985F96"/>
    <w:rsid w:val="009869B8"/>
    <w:rsid w:val="00987DD0"/>
    <w:rsid w:val="009A4148"/>
    <w:rsid w:val="009A4A54"/>
    <w:rsid w:val="009F47D9"/>
    <w:rsid w:val="00A1098D"/>
    <w:rsid w:val="00A24941"/>
    <w:rsid w:val="00A27403"/>
    <w:rsid w:val="00A37CAA"/>
    <w:rsid w:val="00A404F2"/>
    <w:rsid w:val="00A50DCD"/>
    <w:rsid w:val="00A53168"/>
    <w:rsid w:val="00A70727"/>
    <w:rsid w:val="00A849B5"/>
    <w:rsid w:val="00A93106"/>
    <w:rsid w:val="00AA6942"/>
    <w:rsid w:val="00AA7843"/>
    <w:rsid w:val="00AB346B"/>
    <w:rsid w:val="00B15798"/>
    <w:rsid w:val="00B32053"/>
    <w:rsid w:val="00B343DF"/>
    <w:rsid w:val="00B41C5D"/>
    <w:rsid w:val="00B51D71"/>
    <w:rsid w:val="00B67AF2"/>
    <w:rsid w:val="00BA1D35"/>
    <w:rsid w:val="00BC0556"/>
    <w:rsid w:val="00BD08C0"/>
    <w:rsid w:val="00BD1295"/>
    <w:rsid w:val="00BE094D"/>
    <w:rsid w:val="00BF4453"/>
    <w:rsid w:val="00BF53DC"/>
    <w:rsid w:val="00BF6426"/>
    <w:rsid w:val="00C053DA"/>
    <w:rsid w:val="00C11E2D"/>
    <w:rsid w:val="00C26F75"/>
    <w:rsid w:val="00C424F3"/>
    <w:rsid w:val="00C43CF2"/>
    <w:rsid w:val="00C4471A"/>
    <w:rsid w:val="00C63CE2"/>
    <w:rsid w:val="00C70AAE"/>
    <w:rsid w:val="00C87ADF"/>
    <w:rsid w:val="00C91295"/>
    <w:rsid w:val="00C96B70"/>
    <w:rsid w:val="00C97A8C"/>
    <w:rsid w:val="00CC2DA4"/>
    <w:rsid w:val="00CF1375"/>
    <w:rsid w:val="00D10C9E"/>
    <w:rsid w:val="00D22305"/>
    <w:rsid w:val="00D37794"/>
    <w:rsid w:val="00D429DF"/>
    <w:rsid w:val="00D925F9"/>
    <w:rsid w:val="00D93C4E"/>
    <w:rsid w:val="00DC6BC8"/>
    <w:rsid w:val="00DE1F57"/>
    <w:rsid w:val="00DE7E4A"/>
    <w:rsid w:val="00DF6CDF"/>
    <w:rsid w:val="00E030B4"/>
    <w:rsid w:val="00E25441"/>
    <w:rsid w:val="00E36C97"/>
    <w:rsid w:val="00E73028"/>
    <w:rsid w:val="00E74F2E"/>
    <w:rsid w:val="00E815B4"/>
    <w:rsid w:val="00E90042"/>
    <w:rsid w:val="00E909F2"/>
    <w:rsid w:val="00E93301"/>
    <w:rsid w:val="00EB28D9"/>
    <w:rsid w:val="00EC2C28"/>
    <w:rsid w:val="00ED47ED"/>
    <w:rsid w:val="00EE41B5"/>
    <w:rsid w:val="00EE605F"/>
    <w:rsid w:val="00F05EA5"/>
    <w:rsid w:val="00F110F4"/>
    <w:rsid w:val="00F137B4"/>
    <w:rsid w:val="00F27D2D"/>
    <w:rsid w:val="00F51333"/>
    <w:rsid w:val="00F55969"/>
    <w:rsid w:val="00F63696"/>
    <w:rsid w:val="00F67A6C"/>
    <w:rsid w:val="00F70FBA"/>
    <w:rsid w:val="00F82C0B"/>
    <w:rsid w:val="00F91DAB"/>
    <w:rsid w:val="00FB4EE7"/>
    <w:rsid w:val="00FD63DB"/>
    <w:rsid w:val="00FE3A41"/>
    <w:rsid w:val="00FF0A82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A0D63"/>
  <w15:chartTrackingRefBased/>
  <w15:docId w15:val="{680C37AD-20A8-40B8-A3C8-6C1DECC6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6856@gmail.com</dc:creator>
  <cp:keywords/>
  <dc:description/>
  <cp:lastModifiedBy>Adaeze Catherine Awogu</cp:lastModifiedBy>
  <cp:revision>208</cp:revision>
  <dcterms:created xsi:type="dcterms:W3CDTF">2025-06-21T12:32:00Z</dcterms:created>
  <dcterms:modified xsi:type="dcterms:W3CDTF">2025-08-05T09:21:00Z</dcterms:modified>
</cp:coreProperties>
</file>